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33AAC6" w14:textId="77777777" w:rsidR="006734F6" w:rsidRPr="00933C01" w:rsidRDefault="006734F6" w:rsidP="006734F6"/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6"/>
        <w:gridCol w:w="3422"/>
        <w:gridCol w:w="3422"/>
      </w:tblGrid>
      <w:tr w:rsidR="006734F6" w:rsidRPr="00933C01" w14:paraId="28177A0C" w14:textId="77777777" w:rsidTr="00DB4436">
        <w:trPr>
          <w:trHeight w:val="432"/>
        </w:trPr>
        <w:tc>
          <w:tcPr>
            <w:tcW w:w="5000" w:type="pct"/>
            <w:gridSpan w:val="3"/>
          </w:tcPr>
          <w:p w14:paraId="712B603A" w14:textId="77777777" w:rsidR="006734F6" w:rsidRPr="00933C01" w:rsidRDefault="006734F6" w:rsidP="00DB4436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933C01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Table S1.</w:t>
            </w:r>
            <w:r w:rsidRPr="00933C01">
              <w:rPr>
                <w:rFonts w:ascii="Times New Roman" w:hAnsi="Times New Roman" w:cs="Times New Roman"/>
                <w:sz w:val="22"/>
                <w:szCs w:val="24"/>
              </w:rPr>
              <w:t xml:space="preserve"> The cumulative summary of harvested and metastatic lymph nodes from GC patients</w:t>
            </w:r>
          </w:p>
        </w:tc>
      </w:tr>
      <w:tr w:rsidR="006734F6" w:rsidRPr="00933C01" w14:paraId="2915F4DF" w14:textId="77777777" w:rsidTr="00DB4436">
        <w:trPr>
          <w:trHeight w:val="432"/>
        </w:trPr>
        <w:tc>
          <w:tcPr>
            <w:tcW w:w="1344" w:type="pct"/>
            <w:tcBorders>
              <w:top w:val="single" w:sz="12" w:space="0" w:color="auto"/>
              <w:bottom w:val="single" w:sz="12" w:space="0" w:color="auto"/>
            </w:tcBorders>
          </w:tcPr>
          <w:p w14:paraId="27B1E445" w14:textId="77777777" w:rsidR="006734F6" w:rsidRPr="00933C01" w:rsidRDefault="006734F6" w:rsidP="00DB443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2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E8EF099" w14:textId="77777777" w:rsidR="006734F6" w:rsidRPr="00933C01" w:rsidRDefault="006734F6" w:rsidP="00DB44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933C01">
              <w:rPr>
                <w:rFonts w:ascii="Times New Roman" w:eastAsia="Times New Roman" w:hAnsi="Times New Roman" w:cs="Times New Roman"/>
                <w:szCs w:val="21"/>
              </w:rPr>
              <w:t>Control group</w:t>
            </w:r>
          </w:p>
          <w:p w14:paraId="7CB10CFF" w14:textId="77777777" w:rsidR="006734F6" w:rsidRPr="00933C01" w:rsidRDefault="006734F6" w:rsidP="00DB443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33C01">
              <w:rPr>
                <w:rFonts w:ascii="Times New Roman" w:eastAsia="Times New Roman" w:hAnsi="Times New Roman" w:cs="Times New Roman"/>
                <w:szCs w:val="21"/>
              </w:rPr>
              <w:t>(n=174)</w:t>
            </w:r>
          </w:p>
        </w:tc>
        <w:tc>
          <w:tcPr>
            <w:tcW w:w="182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F4C96BD" w14:textId="77777777" w:rsidR="006734F6" w:rsidRPr="00933C01" w:rsidRDefault="006734F6" w:rsidP="00DB44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933C01">
              <w:rPr>
                <w:rFonts w:ascii="Times New Roman" w:eastAsia="Times New Roman" w:hAnsi="Times New Roman" w:cs="Times New Roman"/>
                <w:szCs w:val="21"/>
              </w:rPr>
              <w:t>Study group</w:t>
            </w:r>
          </w:p>
          <w:p w14:paraId="283F8D21" w14:textId="77777777" w:rsidR="006734F6" w:rsidRPr="00933C01" w:rsidRDefault="006734F6" w:rsidP="00DB443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33C01">
              <w:rPr>
                <w:rFonts w:ascii="Times New Roman" w:eastAsia="Times New Roman" w:hAnsi="Times New Roman" w:cs="Times New Roman"/>
                <w:szCs w:val="21"/>
              </w:rPr>
              <w:t>(n=179)</w:t>
            </w:r>
          </w:p>
        </w:tc>
      </w:tr>
      <w:tr w:rsidR="006734F6" w:rsidRPr="00933C01" w14:paraId="67EC5A2E" w14:textId="77777777" w:rsidTr="00DB4436">
        <w:trPr>
          <w:trHeight w:val="432"/>
        </w:trPr>
        <w:tc>
          <w:tcPr>
            <w:tcW w:w="1344" w:type="pct"/>
            <w:tcBorders>
              <w:top w:val="single" w:sz="12" w:space="0" w:color="auto"/>
            </w:tcBorders>
            <w:vAlign w:val="center"/>
          </w:tcPr>
          <w:p w14:paraId="4A5FC63C" w14:textId="77777777" w:rsidR="006734F6" w:rsidRPr="00933C01" w:rsidRDefault="006734F6" w:rsidP="00DB44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8" w:type="pct"/>
            <w:tcBorders>
              <w:top w:val="single" w:sz="12" w:space="0" w:color="auto"/>
            </w:tcBorders>
            <w:vAlign w:val="center"/>
          </w:tcPr>
          <w:p w14:paraId="5744C09D" w14:textId="77777777" w:rsidR="006734F6" w:rsidRPr="00933C01" w:rsidRDefault="006734F6" w:rsidP="00DB44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2 with 12a</w:t>
            </w:r>
          </w:p>
        </w:tc>
        <w:tc>
          <w:tcPr>
            <w:tcW w:w="1828" w:type="pct"/>
            <w:tcBorders>
              <w:top w:val="single" w:sz="12" w:space="0" w:color="auto"/>
            </w:tcBorders>
            <w:vAlign w:val="center"/>
          </w:tcPr>
          <w:p w14:paraId="039E388E" w14:textId="77777777" w:rsidR="006734F6" w:rsidRPr="00933C01" w:rsidRDefault="006734F6" w:rsidP="00DB44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D2 with 12a </w:t>
            </w:r>
            <w:r w:rsidRPr="00933C0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+</w:t>
            </w:r>
            <w:r w:rsidRPr="00933C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12b,12p</w:t>
            </w:r>
          </w:p>
        </w:tc>
      </w:tr>
      <w:tr w:rsidR="006734F6" w:rsidRPr="00933C01" w14:paraId="6D5F7AD0" w14:textId="77777777" w:rsidTr="00DB4436">
        <w:trPr>
          <w:trHeight w:val="432"/>
        </w:trPr>
        <w:tc>
          <w:tcPr>
            <w:tcW w:w="1344" w:type="pct"/>
            <w:vAlign w:val="center"/>
          </w:tcPr>
          <w:p w14:paraId="714C7232" w14:textId="77777777" w:rsidR="006734F6" w:rsidRPr="00933C01" w:rsidRDefault="006734F6" w:rsidP="00DB44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>No. 1</w:t>
            </w:r>
          </w:p>
        </w:tc>
        <w:tc>
          <w:tcPr>
            <w:tcW w:w="1828" w:type="pct"/>
            <w:vAlign w:val="center"/>
          </w:tcPr>
          <w:p w14:paraId="1CC5E00D" w14:textId="77777777" w:rsidR="006734F6" w:rsidRPr="00933C01" w:rsidRDefault="006734F6" w:rsidP="00DB44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8" w:type="pct"/>
            <w:vAlign w:val="center"/>
          </w:tcPr>
          <w:p w14:paraId="6E311E2C" w14:textId="77777777" w:rsidR="006734F6" w:rsidRPr="00933C01" w:rsidRDefault="006734F6" w:rsidP="00DB44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34F6" w:rsidRPr="00933C01" w14:paraId="7FA8E993" w14:textId="77777777" w:rsidTr="00DB4436">
        <w:trPr>
          <w:trHeight w:val="432"/>
        </w:trPr>
        <w:tc>
          <w:tcPr>
            <w:tcW w:w="1344" w:type="pct"/>
            <w:vAlign w:val="center"/>
          </w:tcPr>
          <w:p w14:paraId="02F76F15" w14:textId="77777777" w:rsidR="006734F6" w:rsidRPr="00933C01" w:rsidRDefault="006734F6" w:rsidP="00DB44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 xml:space="preserve">    Harvested amount</w:t>
            </w:r>
          </w:p>
        </w:tc>
        <w:tc>
          <w:tcPr>
            <w:tcW w:w="182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6D334C" w14:textId="77777777" w:rsidR="006734F6" w:rsidRPr="00933C01" w:rsidRDefault="006734F6" w:rsidP="00DB44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>570</w:t>
            </w:r>
          </w:p>
        </w:tc>
        <w:tc>
          <w:tcPr>
            <w:tcW w:w="182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55CD12" w14:textId="77777777" w:rsidR="006734F6" w:rsidRPr="00933C01" w:rsidRDefault="006734F6" w:rsidP="00DB44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>511</w:t>
            </w:r>
          </w:p>
        </w:tc>
      </w:tr>
      <w:tr w:rsidR="006734F6" w:rsidRPr="00933C01" w14:paraId="224A0609" w14:textId="77777777" w:rsidTr="00DB4436">
        <w:trPr>
          <w:trHeight w:val="432"/>
        </w:trPr>
        <w:tc>
          <w:tcPr>
            <w:tcW w:w="1344" w:type="pct"/>
            <w:vAlign w:val="center"/>
          </w:tcPr>
          <w:p w14:paraId="0E15BBE5" w14:textId="77777777" w:rsidR="006734F6" w:rsidRPr="00933C01" w:rsidRDefault="006734F6" w:rsidP="00DB443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Metastatic amount</w:t>
            </w:r>
          </w:p>
        </w:tc>
        <w:tc>
          <w:tcPr>
            <w:tcW w:w="182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D5EDAC" w14:textId="77777777" w:rsidR="006734F6" w:rsidRPr="00933C01" w:rsidRDefault="006734F6" w:rsidP="00DB44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82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0BC324" w14:textId="77777777" w:rsidR="006734F6" w:rsidRPr="00933C01" w:rsidRDefault="006734F6" w:rsidP="00DB44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</w:tr>
      <w:tr w:rsidR="006734F6" w:rsidRPr="00933C01" w14:paraId="2B4F6654" w14:textId="77777777" w:rsidTr="00DB4436">
        <w:trPr>
          <w:trHeight w:val="432"/>
        </w:trPr>
        <w:tc>
          <w:tcPr>
            <w:tcW w:w="1344" w:type="pct"/>
          </w:tcPr>
          <w:p w14:paraId="0CD64577" w14:textId="77777777" w:rsidR="006734F6" w:rsidRPr="00933C01" w:rsidRDefault="006734F6" w:rsidP="00DB44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 xml:space="preserve">    LN metastasis ratio</w:t>
            </w:r>
          </w:p>
        </w:tc>
        <w:tc>
          <w:tcPr>
            <w:tcW w:w="182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339091" w14:textId="77777777" w:rsidR="006734F6" w:rsidRPr="00933C01" w:rsidRDefault="006734F6" w:rsidP="00DB44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>18.1</w:t>
            </w:r>
          </w:p>
        </w:tc>
        <w:tc>
          <w:tcPr>
            <w:tcW w:w="182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3DD634" w14:textId="77777777" w:rsidR="006734F6" w:rsidRPr="00933C01" w:rsidRDefault="006734F6" w:rsidP="00DB44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</w:p>
        </w:tc>
      </w:tr>
      <w:tr w:rsidR="006734F6" w:rsidRPr="00933C01" w14:paraId="67E58813" w14:textId="77777777" w:rsidTr="00DB4436">
        <w:trPr>
          <w:trHeight w:val="432"/>
        </w:trPr>
        <w:tc>
          <w:tcPr>
            <w:tcW w:w="1344" w:type="pct"/>
            <w:vAlign w:val="center"/>
          </w:tcPr>
          <w:p w14:paraId="20156B66" w14:textId="77777777" w:rsidR="006734F6" w:rsidRPr="00933C01" w:rsidRDefault="006734F6" w:rsidP="00DB44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>No. 3</w:t>
            </w:r>
          </w:p>
        </w:tc>
        <w:tc>
          <w:tcPr>
            <w:tcW w:w="1828" w:type="pct"/>
          </w:tcPr>
          <w:p w14:paraId="70C5FB72" w14:textId="77777777" w:rsidR="006734F6" w:rsidRPr="00933C01" w:rsidRDefault="006734F6" w:rsidP="00DB44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8" w:type="pct"/>
          </w:tcPr>
          <w:p w14:paraId="764C4AFB" w14:textId="77777777" w:rsidR="006734F6" w:rsidRPr="00933C01" w:rsidRDefault="006734F6" w:rsidP="00DB44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34F6" w:rsidRPr="00933C01" w14:paraId="3305CA45" w14:textId="77777777" w:rsidTr="00DB4436">
        <w:trPr>
          <w:trHeight w:val="432"/>
        </w:trPr>
        <w:tc>
          <w:tcPr>
            <w:tcW w:w="1344" w:type="pct"/>
            <w:vAlign w:val="center"/>
          </w:tcPr>
          <w:p w14:paraId="6BA23BB5" w14:textId="77777777" w:rsidR="006734F6" w:rsidRPr="00933C01" w:rsidRDefault="006734F6" w:rsidP="00DB44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 xml:space="preserve">    Harvested amount</w:t>
            </w:r>
          </w:p>
        </w:tc>
        <w:tc>
          <w:tcPr>
            <w:tcW w:w="182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D983CB" w14:textId="77777777" w:rsidR="006734F6" w:rsidRPr="00933C01" w:rsidRDefault="006734F6" w:rsidP="00DB44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>936</w:t>
            </w:r>
          </w:p>
        </w:tc>
        <w:tc>
          <w:tcPr>
            <w:tcW w:w="182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A1D219" w14:textId="77777777" w:rsidR="006734F6" w:rsidRPr="00933C01" w:rsidRDefault="006734F6" w:rsidP="00DB44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>900</w:t>
            </w:r>
          </w:p>
        </w:tc>
      </w:tr>
      <w:tr w:rsidR="006734F6" w:rsidRPr="00933C01" w14:paraId="153ACB6F" w14:textId="77777777" w:rsidTr="00DB4436">
        <w:trPr>
          <w:trHeight w:val="432"/>
        </w:trPr>
        <w:tc>
          <w:tcPr>
            <w:tcW w:w="1344" w:type="pct"/>
            <w:vAlign w:val="center"/>
          </w:tcPr>
          <w:p w14:paraId="002D93F5" w14:textId="77777777" w:rsidR="006734F6" w:rsidRPr="00933C01" w:rsidRDefault="006734F6" w:rsidP="00DB44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Metastatic amount</w:t>
            </w:r>
          </w:p>
        </w:tc>
        <w:tc>
          <w:tcPr>
            <w:tcW w:w="182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91DE24" w14:textId="77777777" w:rsidR="006734F6" w:rsidRPr="00933C01" w:rsidRDefault="006734F6" w:rsidP="00DB44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>290</w:t>
            </w:r>
          </w:p>
        </w:tc>
        <w:tc>
          <w:tcPr>
            <w:tcW w:w="182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03F780" w14:textId="77777777" w:rsidR="006734F6" w:rsidRPr="00933C01" w:rsidRDefault="006734F6" w:rsidP="00DB44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</w:tr>
      <w:tr w:rsidR="006734F6" w:rsidRPr="00933C01" w14:paraId="2420A594" w14:textId="77777777" w:rsidTr="00DB4436">
        <w:trPr>
          <w:trHeight w:val="432"/>
        </w:trPr>
        <w:tc>
          <w:tcPr>
            <w:tcW w:w="1344" w:type="pct"/>
          </w:tcPr>
          <w:p w14:paraId="0B9B2450" w14:textId="77777777" w:rsidR="006734F6" w:rsidRPr="00933C01" w:rsidRDefault="006734F6" w:rsidP="00DB44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 xml:space="preserve">    LN metastasis ratio</w:t>
            </w:r>
          </w:p>
        </w:tc>
        <w:tc>
          <w:tcPr>
            <w:tcW w:w="182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CCD35F" w14:textId="77777777" w:rsidR="006734F6" w:rsidRPr="00933C01" w:rsidRDefault="006734F6" w:rsidP="00DB44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>31.0</w:t>
            </w:r>
          </w:p>
        </w:tc>
        <w:tc>
          <w:tcPr>
            <w:tcW w:w="182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D5DA33" w14:textId="77777777" w:rsidR="006734F6" w:rsidRPr="00933C01" w:rsidRDefault="006734F6" w:rsidP="00DB44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>20.9</w:t>
            </w:r>
          </w:p>
        </w:tc>
      </w:tr>
      <w:tr w:rsidR="006734F6" w:rsidRPr="00933C01" w14:paraId="1640F84F" w14:textId="77777777" w:rsidTr="00DB4436">
        <w:trPr>
          <w:trHeight w:val="432"/>
        </w:trPr>
        <w:tc>
          <w:tcPr>
            <w:tcW w:w="1344" w:type="pct"/>
            <w:vAlign w:val="center"/>
          </w:tcPr>
          <w:p w14:paraId="137CEA72" w14:textId="77777777" w:rsidR="006734F6" w:rsidRPr="00933C01" w:rsidRDefault="006734F6" w:rsidP="00DB44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>No. 4</w:t>
            </w:r>
          </w:p>
        </w:tc>
        <w:tc>
          <w:tcPr>
            <w:tcW w:w="1828" w:type="pct"/>
          </w:tcPr>
          <w:p w14:paraId="3A3ADC6C" w14:textId="77777777" w:rsidR="006734F6" w:rsidRPr="00933C01" w:rsidRDefault="006734F6" w:rsidP="00DB44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28" w:type="pct"/>
          </w:tcPr>
          <w:p w14:paraId="7F27003C" w14:textId="77777777" w:rsidR="006734F6" w:rsidRPr="00933C01" w:rsidRDefault="006734F6" w:rsidP="00DB44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6734F6" w:rsidRPr="00933C01" w14:paraId="3D220CDB" w14:textId="77777777" w:rsidTr="00DB4436">
        <w:trPr>
          <w:trHeight w:val="432"/>
        </w:trPr>
        <w:tc>
          <w:tcPr>
            <w:tcW w:w="1344" w:type="pct"/>
            <w:vAlign w:val="center"/>
          </w:tcPr>
          <w:p w14:paraId="5582A193" w14:textId="77777777" w:rsidR="006734F6" w:rsidRPr="00933C01" w:rsidRDefault="006734F6" w:rsidP="00DB44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 xml:space="preserve">    Harvested amount</w:t>
            </w:r>
          </w:p>
        </w:tc>
        <w:tc>
          <w:tcPr>
            <w:tcW w:w="182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7D6B0F" w14:textId="77777777" w:rsidR="006734F6" w:rsidRPr="00933C01" w:rsidRDefault="006734F6" w:rsidP="00DB44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>690</w:t>
            </w:r>
          </w:p>
        </w:tc>
        <w:tc>
          <w:tcPr>
            <w:tcW w:w="182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80CC14" w14:textId="77777777" w:rsidR="006734F6" w:rsidRPr="00933C01" w:rsidRDefault="006734F6" w:rsidP="00DB44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>889</w:t>
            </w:r>
          </w:p>
        </w:tc>
      </w:tr>
      <w:tr w:rsidR="006734F6" w:rsidRPr="00933C01" w14:paraId="20B5F6B7" w14:textId="77777777" w:rsidTr="00DB4436">
        <w:trPr>
          <w:trHeight w:val="432"/>
        </w:trPr>
        <w:tc>
          <w:tcPr>
            <w:tcW w:w="1344" w:type="pct"/>
            <w:vAlign w:val="center"/>
          </w:tcPr>
          <w:p w14:paraId="5E54157C" w14:textId="77777777" w:rsidR="006734F6" w:rsidRPr="00933C01" w:rsidRDefault="006734F6" w:rsidP="00DB44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Metastatic amount</w:t>
            </w:r>
          </w:p>
        </w:tc>
        <w:tc>
          <w:tcPr>
            <w:tcW w:w="182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C90D69" w14:textId="77777777" w:rsidR="006734F6" w:rsidRPr="00933C01" w:rsidRDefault="006734F6" w:rsidP="00DB44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182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146D67" w14:textId="77777777" w:rsidR="006734F6" w:rsidRPr="00933C01" w:rsidRDefault="006734F6" w:rsidP="00DB44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</w:tr>
      <w:tr w:rsidR="006734F6" w:rsidRPr="00933C01" w14:paraId="2DA60022" w14:textId="77777777" w:rsidTr="00DB443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32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</w:tcPr>
          <w:p w14:paraId="7FC68C57" w14:textId="77777777" w:rsidR="006734F6" w:rsidRPr="00933C01" w:rsidRDefault="006734F6" w:rsidP="00DB443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 xml:space="preserve">    LN metastasis ratio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2D8D7" w14:textId="77777777" w:rsidR="006734F6" w:rsidRPr="00933C01" w:rsidRDefault="006734F6" w:rsidP="00DB44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eastAsia="Times New Roman" w:hAnsi="Times New Roman" w:cs="Times New Roman"/>
                <w:sz w:val="20"/>
                <w:szCs w:val="20"/>
              </w:rPr>
              <w:t>17.2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5BE65" w14:textId="77777777" w:rsidR="006734F6" w:rsidRPr="00933C01" w:rsidRDefault="006734F6" w:rsidP="00DB44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eastAsia="Times New Roman" w:hAnsi="Times New Roman" w:cs="Times New Roman"/>
                <w:sz w:val="20"/>
                <w:szCs w:val="20"/>
              </w:rPr>
              <w:t>17.5</w:t>
            </w:r>
          </w:p>
        </w:tc>
      </w:tr>
      <w:tr w:rsidR="006734F6" w:rsidRPr="00933C01" w14:paraId="30C62BEC" w14:textId="77777777" w:rsidTr="00DB4436">
        <w:trPr>
          <w:trHeight w:val="432"/>
        </w:trPr>
        <w:tc>
          <w:tcPr>
            <w:tcW w:w="1344" w:type="pct"/>
            <w:vAlign w:val="center"/>
          </w:tcPr>
          <w:p w14:paraId="545FF137" w14:textId="77777777" w:rsidR="006734F6" w:rsidRPr="00933C01" w:rsidRDefault="006734F6" w:rsidP="00DB44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>No. 5</w:t>
            </w:r>
          </w:p>
        </w:tc>
        <w:tc>
          <w:tcPr>
            <w:tcW w:w="1828" w:type="pct"/>
          </w:tcPr>
          <w:p w14:paraId="7FB5B526" w14:textId="77777777" w:rsidR="006734F6" w:rsidRPr="00933C01" w:rsidRDefault="006734F6" w:rsidP="00DB44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8" w:type="pct"/>
          </w:tcPr>
          <w:p w14:paraId="78F381C4" w14:textId="77777777" w:rsidR="006734F6" w:rsidRPr="00933C01" w:rsidRDefault="006734F6" w:rsidP="00DB44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34F6" w:rsidRPr="00933C01" w14:paraId="068CB2A2" w14:textId="77777777" w:rsidTr="00DB4436">
        <w:trPr>
          <w:trHeight w:val="432"/>
        </w:trPr>
        <w:tc>
          <w:tcPr>
            <w:tcW w:w="1344" w:type="pct"/>
            <w:vAlign w:val="center"/>
          </w:tcPr>
          <w:p w14:paraId="3D8FCFFB" w14:textId="77777777" w:rsidR="006734F6" w:rsidRPr="00933C01" w:rsidRDefault="006734F6" w:rsidP="00DB44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 xml:space="preserve">    Harvested amount</w:t>
            </w:r>
          </w:p>
        </w:tc>
        <w:tc>
          <w:tcPr>
            <w:tcW w:w="182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2AA274" w14:textId="77777777" w:rsidR="006734F6" w:rsidRPr="00933C01" w:rsidRDefault="006734F6" w:rsidP="00DB44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>424.0</w:t>
            </w:r>
          </w:p>
        </w:tc>
        <w:tc>
          <w:tcPr>
            <w:tcW w:w="182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A726E9" w14:textId="77777777" w:rsidR="006734F6" w:rsidRPr="00933C01" w:rsidRDefault="006734F6" w:rsidP="00DB44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>426.0</w:t>
            </w:r>
          </w:p>
        </w:tc>
      </w:tr>
      <w:tr w:rsidR="006734F6" w:rsidRPr="00933C01" w14:paraId="5110B33B" w14:textId="77777777" w:rsidTr="00DB4436">
        <w:trPr>
          <w:trHeight w:val="432"/>
        </w:trPr>
        <w:tc>
          <w:tcPr>
            <w:tcW w:w="1344" w:type="pct"/>
            <w:vAlign w:val="center"/>
          </w:tcPr>
          <w:p w14:paraId="5EAD993D" w14:textId="77777777" w:rsidR="006734F6" w:rsidRPr="00933C01" w:rsidRDefault="006734F6" w:rsidP="00DB44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Metastatic amount</w:t>
            </w:r>
          </w:p>
        </w:tc>
        <w:tc>
          <w:tcPr>
            <w:tcW w:w="182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DC8F54" w14:textId="77777777" w:rsidR="006734F6" w:rsidRPr="00933C01" w:rsidRDefault="006734F6" w:rsidP="00DB44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>118.0</w:t>
            </w:r>
          </w:p>
        </w:tc>
        <w:tc>
          <w:tcPr>
            <w:tcW w:w="182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735F02" w14:textId="77777777" w:rsidR="006734F6" w:rsidRPr="00933C01" w:rsidRDefault="006734F6" w:rsidP="00DB44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>106.0</w:t>
            </w:r>
          </w:p>
        </w:tc>
      </w:tr>
      <w:tr w:rsidR="006734F6" w:rsidRPr="00933C01" w14:paraId="6CD49BAD" w14:textId="77777777" w:rsidTr="00DB4436">
        <w:trPr>
          <w:trHeight w:val="432"/>
        </w:trPr>
        <w:tc>
          <w:tcPr>
            <w:tcW w:w="1344" w:type="pct"/>
          </w:tcPr>
          <w:p w14:paraId="08B8C0AB" w14:textId="77777777" w:rsidR="006734F6" w:rsidRPr="00933C01" w:rsidRDefault="006734F6" w:rsidP="00DB44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 xml:space="preserve">    LN metastasis ratio</w:t>
            </w:r>
          </w:p>
        </w:tc>
        <w:tc>
          <w:tcPr>
            <w:tcW w:w="182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C4189E" w14:textId="77777777" w:rsidR="006734F6" w:rsidRPr="00933C01" w:rsidRDefault="006734F6" w:rsidP="00DB44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>27.8</w:t>
            </w:r>
          </w:p>
        </w:tc>
        <w:tc>
          <w:tcPr>
            <w:tcW w:w="182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F13D97" w14:textId="77777777" w:rsidR="006734F6" w:rsidRPr="00933C01" w:rsidRDefault="006734F6" w:rsidP="00DB44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>24.9</w:t>
            </w:r>
          </w:p>
        </w:tc>
      </w:tr>
      <w:tr w:rsidR="006734F6" w:rsidRPr="00933C01" w14:paraId="3016F66D" w14:textId="77777777" w:rsidTr="00DB4436">
        <w:trPr>
          <w:trHeight w:val="432"/>
        </w:trPr>
        <w:tc>
          <w:tcPr>
            <w:tcW w:w="1344" w:type="pct"/>
            <w:vAlign w:val="center"/>
          </w:tcPr>
          <w:p w14:paraId="3365232D" w14:textId="77777777" w:rsidR="006734F6" w:rsidRPr="00933C01" w:rsidRDefault="006734F6" w:rsidP="00DB44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>No. 6</w:t>
            </w:r>
          </w:p>
        </w:tc>
        <w:tc>
          <w:tcPr>
            <w:tcW w:w="1828" w:type="pct"/>
          </w:tcPr>
          <w:p w14:paraId="4A033B68" w14:textId="77777777" w:rsidR="006734F6" w:rsidRPr="00933C01" w:rsidRDefault="006734F6" w:rsidP="00DB44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8" w:type="pct"/>
          </w:tcPr>
          <w:p w14:paraId="790AD840" w14:textId="77777777" w:rsidR="006734F6" w:rsidRPr="00933C01" w:rsidRDefault="006734F6" w:rsidP="00DB44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34F6" w:rsidRPr="00933C01" w14:paraId="1052EB5D" w14:textId="77777777" w:rsidTr="00DB4436">
        <w:trPr>
          <w:trHeight w:val="432"/>
        </w:trPr>
        <w:tc>
          <w:tcPr>
            <w:tcW w:w="1344" w:type="pct"/>
            <w:vAlign w:val="center"/>
          </w:tcPr>
          <w:p w14:paraId="7BF89214" w14:textId="77777777" w:rsidR="006734F6" w:rsidRPr="00933C01" w:rsidRDefault="006734F6" w:rsidP="00DB44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 xml:space="preserve">    Harvested amount</w:t>
            </w:r>
          </w:p>
        </w:tc>
        <w:tc>
          <w:tcPr>
            <w:tcW w:w="182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090B58" w14:textId="77777777" w:rsidR="006734F6" w:rsidRPr="00933C01" w:rsidRDefault="006734F6" w:rsidP="00DB44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>959</w:t>
            </w:r>
          </w:p>
        </w:tc>
        <w:tc>
          <w:tcPr>
            <w:tcW w:w="182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04EF09" w14:textId="77777777" w:rsidR="006734F6" w:rsidRPr="00933C01" w:rsidRDefault="006734F6" w:rsidP="00DB44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>879</w:t>
            </w:r>
          </w:p>
        </w:tc>
      </w:tr>
      <w:tr w:rsidR="006734F6" w:rsidRPr="00933C01" w14:paraId="0EC538D4" w14:textId="77777777" w:rsidTr="00DB4436">
        <w:trPr>
          <w:trHeight w:val="432"/>
        </w:trPr>
        <w:tc>
          <w:tcPr>
            <w:tcW w:w="1344" w:type="pct"/>
            <w:vAlign w:val="center"/>
          </w:tcPr>
          <w:p w14:paraId="581C0003" w14:textId="77777777" w:rsidR="006734F6" w:rsidRPr="00933C01" w:rsidRDefault="006734F6" w:rsidP="00DB44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Metastatic amount</w:t>
            </w:r>
          </w:p>
        </w:tc>
        <w:tc>
          <w:tcPr>
            <w:tcW w:w="182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3959E4" w14:textId="77777777" w:rsidR="006734F6" w:rsidRPr="00933C01" w:rsidRDefault="006734F6" w:rsidP="00DB44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>244</w:t>
            </w:r>
          </w:p>
        </w:tc>
        <w:tc>
          <w:tcPr>
            <w:tcW w:w="182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3A61C2" w14:textId="77777777" w:rsidR="006734F6" w:rsidRPr="00933C01" w:rsidRDefault="006734F6" w:rsidP="00DB44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>263</w:t>
            </w:r>
          </w:p>
        </w:tc>
      </w:tr>
      <w:tr w:rsidR="006734F6" w:rsidRPr="00933C01" w14:paraId="4998C635" w14:textId="77777777" w:rsidTr="00DB4436">
        <w:trPr>
          <w:trHeight w:val="432"/>
        </w:trPr>
        <w:tc>
          <w:tcPr>
            <w:tcW w:w="1344" w:type="pct"/>
          </w:tcPr>
          <w:p w14:paraId="3F21DF54" w14:textId="77777777" w:rsidR="006734F6" w:rsidRPr="00933C01" w:rsidRDefault="006734F6" w:rsidP="00DB44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 xml:space="preserve">    LN metastasis ratio</w:t>
            </w:r>
          </w:p>
        </w:tc>
        <w:tc>
          <w:tcPr>
            <w:tcW w:w="182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8169D8" w14:textId="77777777" w:rsidR="006734F6" w:rsidRPr="00933C01" w:rsidRDefault="006734F6" w:rsidP="00DB44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>25.4</w:t>
            </w:r>
          </w:p>
        </w:tc>
        <w:tc>
          <w:tcPr>
            <w:tcW w:w="182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C62C28" w14:textId="77777777" w:rsidR="006734F6" w:rsidRPr="00933C01" w:rsidRDefault="006734F6" w:rsidP="00DB44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>29.9</w:t>
            </w:r>
          </w:p>
        </w:tc>
      </w:tr>
      <w:tr w:rsidR="006734F6" w:rsidRPr="00933C01" w14:paraId="722CE883" w14:textId="77777777" w:rsidTr="00DB4436">
        <w:trPr>
          <w:trHeight w:val="432"/>
        </w:trPr>
        <w:tc>
          <w:tcPr>
            <w:tcW w:w="1344" w:type="pct"/>
            <w:vAlign w:val="center"/>
          </w:tcPr>
          <w:p w14:paraId="04F8CAA1" w14:textId="77777777" w:rsidR="006734F6" w:rsidRPr="00933C01" w:rsidRDefault="006734F6" w:rsidP="00DB44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>No. 7</w:t>
            </w:r>
          </w:p>
        </w:tc>
        <w:tc>
          <w:tcPr>
            <w:tcW w:w="1828" w:type="pct"/>
          </w:tcPr>
          <w:p w14:paraId="57824121" w14:textId="77777777" w:rsidR="006734F6" w:rsidRPr="00933C01" w:rsidRDefault="006734F6" w:rsidP="00DB44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8" w:type="pct"/>
          </w:tcPr>
          <w:p w14:paraId="3B096322" w14:textId="77777777" w:rsidR="006734F6" w:rsidRPr="00933C01" w:rsidRDefault="006734F6" w:rsidP="00DB44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34F6" w:rsidRPr="00933C01" w14:paraId="72103E45" w14:textId="77777777" w:rsidTr="00DB4436">
        <w:trPr>
          <w:trHeight w:val="432"/>
        </w:trPr>
        <w:tc>
          <w:tcPr>
            <w:tcW w:w="1344" w:type="pct"/>
            <w:vAlign w:val="center"/>
          </w:tcPr>
          <w:p w14:paraId="3FE0EFA3" w14:textId="77777777" w:rsidR="006734F6" w:rsidRPr="00933C01" w:rsidRDefault="006734F6" w:rsidP="00DB44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 xml:space="preserve">    Harvested amount</w:t>
            </w:r>
          </w:p>
        </w:tc>
        <w:tc>
          <w:tcPr>
            <w:tcW w:w="1828" w:type="pct"/>
            <w:tcBorders>
              <w:top w:val="nil"/>
              <w:bottom w:val="nil"/>
            </w:tcBorders>
          </w:tcPr>
          <w:p w14:paraId="33561868" w14:textId="77777777" w:rsidR="006734F6" w:rsidRPr="00933C01" w:rsidRDefault="006734F6" w:rsidP="00DB44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>752</w:t>
            </w:r>
          </w:p>
        </w:tc>
        <w:tc>
          <w:tcPr>
            <w:tcW w:w="1828" w:type="pct"/>
            <w:tcBorders>
              <w:top w:val="nil"/>
              <w:bottom w:val="nil"/>
            </w:tcBorders>
          </w:tcPr>
          <w:p w14:paraId="08F31F9B" w14:textId="77777777" w:rsidR="006734F6" w:rsidRPr="00933C01" w:rsidRDefault="006734F6" w:rsidP="00DB44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>791</w:t>
            </w:r>
          </w:p>
        </w:tc>
      </w:tr>
      <w:tr w:rsidR="006734F6" w:rsidRPr="00933C01" w14:paraId="1E7423DE" w14:textId="77777777" w:rsidTr="00DB4436">
        <w:trPr>
          <w:trHeight w:val="432"/>
        </w:trPr>
        <w:tc>
          <w:tcPr>
            <w:tcW w:w="1344" w:type="pct"/>
            <w:vAlign w:val="center"/>
          </w:tcPr>
          <w:p w14:paraId="7431C969" w14:textId="77777777" w:rsidR="006734F6" w:rsidRPr="00933C01" w:rsidRDefault="006734F6" w:rsidP="00DB44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    Metastatic amount</w:t>
            </w:r>
          </w:p>
        </w:tc>
        <w:tc>
          <w:tcPr>
            <w:tcW w:w="1828" w:type="pct"/>
            <w:tcBorders>
              <w:top w:val="nil"/>
              <w:bottom w:val="nil"/>
            </w:tcBorders>
          </w:tcPr>
          <w:p w14:paraId="3508B429" w14:textId="77777777" w:rsidR="006734F6" w:rsidRPr="00933C01" w:rsidRDefault="006734F6" w:rsidP="00DB44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1828" w:type="pct"/>
            <w:tcBorders>
              <w:top w:val="nil"/>
              <w:bottom w:val="nil"/>
            </w:tcBorders>
          </w:tcPr>
          <w:p w14:paraId="29F45BD8" w14:textId="77777777" w:rsidR="006734F6" w:rsidRPr="00933C01" w:rsidRDefault="006734F6" w:rsidP="00DB44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</w:tr>
      <w:tr w:rsidR="006734F6" w:rsidRPr="00933C01" w14:paraId="002561AA" w14:textId="77777777" w:rsidTr="00DB4436">
        <w:trPr>
          <w:trHeight w:val="432"/>
        </w:trPr>
        <w:tc>
          <w:tcPr>
            <w:tcW w:w="1344" w:type="pct"/>
          </w:tcPr>
          <w:p w14:paraId="6890D08A" w14:textId="77777777" w:rsidR="006734F6" w:rsidRPr="00933C01" w:rsidRDefault="006734F6" w:rsidP="00DB44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 xml:space="preserve">    LN metastasis ratio</w:t>
            </w:r>
          </w:p>
        </w:tc>
        <w:tc>
          <w:tcPr>
            <w:tcW w:w="1828" w:type="pct"/>
            <w:tcBorders>
              <w:top w:val="nil"/>
              <w:bottom w:val="nil"/>
            </w:tcBorders>
          </w:tcPr>
          <w:p w14:paraId="169D369F" w14:textId="77777777" w:rsidR="006734F6" w:rsidRPr="00933C01" w:rsidRDefault="006734F6" w:rsidP="00DB44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>19.0</w:t>
            </w:r>
          </w:p>
        </w:tc>
        <w:tc>
          <w:tcPr>
            <w:tcW w:w="1828" w:type="pct"/>
            <w:tcBorders>
              <w:top w:val="nil"/>
              <w:bottom w:val="nil"/>
            </w:tcBorders>
          </w:tcPr>
          <w:p w14:paraId="2845283D" w14:textId="77777777" w:rsidR="006734F6" w:rsidRPr="00933C01" w:rsidRDefault="006734F6" w:rsidP="00DB44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</w:p>
        </w:tc>
      </w:tr>
      <w:tr w:rsidR="006734F6" w:rsidRPr="00933C01" w14:paraId="0B5095E8" w14:textId="77777777" w:rsidTr="00DB4436">
        <w:trPr>
          <w:trHeight w:val="432"/>
        </w:trPr>
        <w:tc>
          <w:tcPr>
            <w:tcW w:w="1344" w:type="pct"/>
            <w:vAlign w:val="center"/>
          </w:tcPr>
          <w:p w14:paraId="35205E65" w14:textId="77777777" w:rsidR="006734F6" w:rsidRPr="00933C01" w:rsidRDefault="006734F6" w:rsidP="00DB44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>No. 8</w:t>
            </w:r>
          </w:p>
        </w:tc>
        <w:tc>
          <w:tcPr>
            <w:tcW w:w="1828" w:type="pct"/>
          </w:tcPr>
          <w:p w14:paraId="35D225E8" w14:textId="77777777" w:rsidR="006734F6" w:rsidRPr="00933C01" w:rsidRDefault="006734F6" w:rsidP="00DB44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8" w:type="pct"/>
          </w:tcPr>
          <w:p w14:paraId="5A04F5A5" w14:textId="77777777" w:rsidR="006734F6" w:rsidRPr="00933C01" w:rsidRDefault="006734F6" w:rsidP="00DB44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34F6" w:rsidRPr="00933C01" w14:paraId="6966DC83" w14:textId="77777777" w:rsidTr="00DB4436">
        <w:trPr>
          <w:trHeight w:val="432"/>
        </w:trPr>
        <w:tc>
          <w:tcPr>
            <w:tcW w:w="1344" w:type="pct"/>
            <w:vAlign w:val="center"/>
          </w:tcPr>
          <w:p w14:paraId="2D93AC64" w14:textId="77777777" w:rsidR="006734F6" w:rsidRPr="00933C01" w:rsidRDefault="006734F6" w:rsidP="00DB44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 xml:space="preserve">    Harvested amount</w:t>
            </w:r>
          </w:p>
        </w:tc>
        <w:tc>
          <w:tcPr>
            <w:tcW w:w="1828" w:type="pct"/>
            <w:tcBorders>
              <w:top w:val="nil"/>
              <w:bottom w:val="nil"/>
            </w:tcBorders>
          </w:tcPr>
          <w:p w14:paraId="15493A45" w14:textId="77777777" w:rsidR="006734F6" w:rsidRPr="00933C01" w:rsidRDefault="006734F6" w:rsidP="00DB44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>518</w:t>
            </w:r>
          </w:p>
        </w:tc>
        <w:tc>
          <w:tcPr>
            <w:tcW w:w="1828" w:type="pct"/>
            <w:tcBorders>
              <w:top w:val="nil"/>
              <w:bottom w:val="nil"/>
            </w:tcBorders>
          </w:tcPr>
          <w:p w14:paraId="354D168D" w14:textId="77777777" w:rsidR="006734F6" w:rsidRPr="00933C01" w:rsidRDefault="006734F6" w:rsidP="00DB44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>621</w:t>
            </w:r>
          </w:p>
        </w:tc>
      </w:tr>
      <w:tr w:rsidR="006734F6" w:rsidRPr="00933C01" w14:paraId="683A8D2C" w14:textId="77777777" w:rsidTr="00DB4436">
        <w:trPr>
          <w:trHeight w:val="432"/>
        </w:trPr>
        <w:tc>
          <w:tcPr>
            <w:tcW w:w="1344" w:type="pct"/>
            <w:vAlign w:val="center"/>
          </w:tcPr>
          <w:p w14:paraId="2A267DC2" w14:textId="77777777" w:rsidR="006734F6" w:rsidRPr="00933C01" w:rsidRDefault="006734F6" w:rsidP="00DB44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Metastatic amount</w:t>
            </w:r>
          </w:p>
        </w:tc>
        <w:tc>
          <w:tcPr>
            <w:tcW w:w="1828" w:type="pct"/>
            <w:tcBorders>
              <w:top w:val="nil"/>
              <w:bottom w:val="nil"/>
            </w:tcBorders>
          </w:tcPr>
          <w:p w14:paraId="21B35219" w14:textId="77777777" w:rsidR="006734F6" w:rsidRPr="00933C01" w:rsidRDefault="006734F6" w:rsidP="00DB44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828" w:type="pct"/>
            <w:tcBorders>
              <w:top w:val="nil"/>
              <w:bottom w:val="nil"/>
            </w:tcBorders>
          </w:tcPr>
          <w:p w14:paraId="77613BA8" w14:textId="77777777" w:rsidR="006734F6" w:rsidRPr="00933C01" w:rsidRDefault="006734F6" w:rsidP="00DB44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6734F6" w:rsidRPr="00933C01" w14:paraId="64D986EB" w14:textId="77777777" w:rsidTr="00DB4436">
        <w:trPr>
          <w:trHeight w:val="432"/>
        </w:trPr>
        <w:tc>
          <w:tcPr>
            <w:tcW w:w="1344" w:type="pct"/>
          </w:tcPr>
          <w:p w14:paraId="2946B59D" w14:textId="77777777" w:rsidR="006734F6" w:rsidRPr="00933C01" w:rsidRDefault="006734F6" w:rsidP="00DB44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 xml:space="preserve">    LN metastasis ratio</w:t>
            </w:r>
          </w:p>
        </w:tc>
        <w:tc>
          <w:tcPr>
            <w:tcW w:w="1828" w:type="pct"/>
            <w:tcBorders>
              <w:top w:val="nil"/>
              <w:bottom w:val="nil"/>
            </w:tcBorders>
          </w:tcPr>
          <w:p w14:paraId="18B21FB4" w14:textId="77777777" w:rsidR="006734F6" w:rsidRPr="00933C01" w:rsidRDefault="006734F6" w:rsidP="00DB44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</w:p>
        </w:tc>
        <w:tc>
          <w:tcPr>
            <w:tcW w:w="1828" w:type="pct"/>
            <w:tcBorders>
              <w:top w:val="nil"/>
              <w:bottom w:val="nil"/>
            </w:tcBorders>
          </w:tcPr>
          <w:p w14:paraId="047703CD" w14:textId="77777777" w:rsidR="006734F6" w:rsidRPr="00933C01" w:rsidRDefault="006734F6" w:rsidP="00DB44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</w:tr>
      <w:tr w:rsidR="006734F6" w:rsidRPr="00933C01" w14:paraId="78C492A3" w14:textId="77777777" w:rsidTr="00DB4436">
        <w:trPr>
          <w:trHeight w:val="432"/>
        </w:trPr>
        <w:tc>
          <w:tcPr>
            <w:tcW w:w="1344" w:type="pct"/>
            <w:vAlign w:val="center"/>
          </w:tcPr>
          <w:p w14:paraId="0819CF19" w14:textId="77777777" w:rsidR="006734F6" w:rsidRPr="00933C01" w:rsidRDefault="006734F6" w:rsidP="00DB44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>No. 9</w:t>
            </w:r>
          </w:p>
        </w:tc>
        <w:tc>
          <w:tcPr>
            <w:tcW w:w="1828" w:type="pct"/>
          </w:tcPr>
          <w:p w14:paraId="612AB0DF" w14:textId="77777777" w:rsidR="006734F6" w:rsidRPr="00933C01" w:rsidRDefault="006734F6" w:rsidP="00DB44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8" w:type="pct"/>
          </w:tcPr>
          <w:p w14:paraId="3DD03D18" w14:textId="77777777" w:rsidR="006734F6" w:rsidRPr="00933C01" w:rsidRDefault="006734F6" w:rsidP="00DB44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34F6" w:rsidRPr="00933C01" w14:paraId="4E50246C" w14:textId="77777777" w:rsidTr="00DB4436">
        <w:trPr>
          <w:trHeight w:val="432"/>
        </w:trPr>
        <w:tc>
          <w:tcPr>
            <w:tcW w:w="1344" w:type="pct"/>
            <w:vAlign w:val="center"/>
          </w:tcPr>
          <w:p w14:paraId="283A7E03" w14:textId="77777777" w:rsidR="006734F6" w:rsidRPr="00933C01" w:rsidRDefault="006734F6" w:rsidP="00DB44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 xml:space="preserve">    Harvested amount</w:t>
            </w:r>
          </w:p>
        </w:tc>
        <w:tc>
          <w:tcPr>
            <w:tcW w:w="1828" w:type="pct"/>
            <w:tcBorders>
              <w:top w:val="nil"/>
              <w:bottom w:val="nil"/>
            </w:tcBorders>
          </w:tcPr>
          <w:p w14:paraId="67010A3C" w14:textId="77777777" w:rsidR="006734F6" w:rsidRPr="00933C01" w:rsidRDefault="006734F6" w:rsidP="00DB44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>209</w:t>
            </w:r>
          </w:p>
        </w:tc>
        <w:tc>
          <w:tcPr>
            <w:tcW w:w="1828" w:type="pct"/>
            <w:tcBorders>
              <w:top w:val="nil"/>
              <w:bottom w:val="nil"/>
            </w:tcBorders>
          </w:tcPr>
          <w:p w14:paraId="2DF29523" w14:textId="77777777" w:rsidR="006734F6" w:rsidRPr="00933C01" w:rsidRDefault="006734F6" w:rsidP="00DB44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>281</w:t>
            </w:r>
          </w:p>
        </w:tc>
      </w:tr>
      <w:tr w:rsidR="006734F6" w:rsidRPr="00933C01" w14:paraId="52910F71" w14:textId="77777777" w:rsidTr="00DB4436">
        <w:trPr>
          <w:trHeight w:val="432"/>
        </w:trPr>
        <w:tc>
          <w:tcPr>
            <w:tcW w:w="1344" w:type="pct"/>
            <w:vAlign w:val="center"/>
          </w:tcPr>
          <w:p w14:paraId="739232BA" w14:textId="77777777" w:rsidR="006734F6" w:rsidRPr="00933C01" w:rsidRDefault="006734F6" w:rsidP="00DB44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Metastatic amount</w:t>
            </w:r>
          </w:p>
        </w:tc>
        <w:tc>
          <w:tcPr>
            <w:tcW w:w="1828" w:type="pct"/>
            <w:tcBorders>
              <w:top w:val="nil"/>
              <w:bottom w:val="nil"/>
            </w:tcBorders>
          </w:tcPr>
          <w:p w14:paraId="4AB0EE33" w14:textId="77777777" w:rsidR="006734F6" w:rsidRPr="00933C01" w:rsidRDefault="006734F6" w:rsidP="00DB44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828" w:type="pct"/>
            <w:tcBorders>
              <w:top w:val="nil"/>
              <w:bottom w:val="nil"/>
            </w:tcBorders>
          </w:tcPr>
          <w:p w14:paraId="00AEF246" w14:textId="77777777" w:rsidR="006734F6" w:rsidRPr="00933C01" w:rsidRDefault="006734F6" w:rsidP="00DB44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6734F6" w:rsidRPr="00933C01" w14:paraId="6D932FEB" w14:textId="77777777" w:rsidTr="00DB4436">
        <w:trPr>
          <w:trHeight w:val="432"/>
        </w:trPr>
        <w:tc>
          <w:tcPr>
            <w:tcW w:w="1344" w:type="pct"/>
          </w:tcPr>
          <w:p w14:paraId="220A3BBE" w14:textId="77777777" w:rsidR="006734F6" w:rsidRPr="00933C01" w:rsidRDefault="006734F6" w:rsidP="00DB44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 xml:space="preserve">    LN metastasis ratio</w:t>
            </w:r>
          </w:p>
        </w:tc>
        <w:tc>
          <w:tcPr>
            <w:tcW w:w="1828" w:type="pct"/>
            <w:tcBorders>
              <w:top w:val="nil"/>
              <w:bottom w:val="nil"/>
            </w:tcBorders>
          </w:tcPr>
          <w:p w14:paraId="7DA2B738" w14:textId="77777777" w:rsidR="006734F6" w:rsidRPr="00933C01" w:rsidRDefault="006734F6" w:rsidP="00DB44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>16.3</w:t>
            </w:r>
          </w:p>
        </w:tc>
        <w:tc>
          <w:tcPr>
            <w:tcW w:w="1828" w:type="pct"/>
            <w:tcBorders>
              <w:top w:val="nil"/>
              <w:bottom w:val="nil"/>
            </w:tcBorders>
          </w:tcPr>
          <w:p w14:paraId="665BDF52" w14:textId="77777777" w:rsidR="006734F6" w:rsidRPr="00933C01" w:rsidRDefault="006734F6" w:rsidP="00DB44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</w:tr>
      <w:tr w:rsidR="006734F6" w:rsidRPr="00933C01" w14:paraId="1916C4AE" w14:textId="77777777" w:rsidTr="00DB4436">
        <w:trPr>
          <w:trHeight w:val="432"/>
        </w:trPr>
        <w:tc>
          <w:tcPr>
            <w:tcW w:w="1344" w:type="pct"/>
            <w:vAlign w:val="center"/>
          </w:tcPr>
          <w:p w14:paraId="42A23020" w14:textId="77777777" w:rsidR="006734F6" w:rsidRPr="00933C01" w:rsidRDefault="006734F6" w:rsidP="00DB44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>No. 11</w:t>
            </w:r>
          </w:p>
        </w:tc>
        <w:tc>
          <w:tcPr>
            <w:tcW w:w="1828" w:type="pct"/>
          </w:tcPr>
          <w:p w14:paraId="631D08E0" w14:textId="77777777" w:rsidR="006734F6" w:rsidRPr="00933C01" w:rsidRDefault="006734F6" w:rsidP="00DB44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8" w:type="pct"/>
          </w:tcPr>
          <w:p w14:paraId="6BEA5DA0" w14:textId="77777777" w:rsidR="006734F6" w:rsidRPr="00933C01" w:rsidRDefault="006734F6" w:rsidP="00DB44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34F6" w:rsidRPr="00933C01" w14:paraId="339C0732" w14:textId="77777777" w:rsidTr="00DB4436">
        <w:trPr>
          <w:trHeight w:val="432"/>
        </w:trPr>
        <w:tc>
          <w:tcPr>
            <w:tcW w:w="1344" w:type="pct"/>
            <w:vAlign w:val="center"/>
          </w:tcPr>
          <w:p w14:paraId="1983FCF0" w14:textId="77777777" w:rsidR="006734F6" w:rsidRPr="00933C01" w:rsidRDefault="006734F6" w:rsidP="00DB44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 xml:space="preserve">    Harvested amount</w:t>
            </w:r>
          </w:p>
        </w:tc>
        <w:tc>
          <w:tcPr>
            <w:tcW w:w="1828" w:type="pct"/>
            <w:tcBorders>
              <w:top w:val="nil"/>
              <w:bottom w:val="nil"/>
            </w:tcBorders>
          </w:tcPr>
          <w:p w14:paraId="778B3FBA" w14:textId="77777777" w:rsidR="006734F6" w:rsidRPr="00933C01" w:rsidRDefault="006734F6" w:rsidP="00DB44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1828" w:type="pct"/>
            <w:tcBorders>
              <w:top w:val="nil"/>
              <w:bottom w:val="nil"/>
            </w:tcBorders>
          </w:tcPr>
          <w:p w14:paraId="3418B9C8" w14:textId="77777777" w:rsidR="006734F6" w:rsidRPr="00933C01" w:rsidRDefault="006734F6" w:rsidP="00DB44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</w:p>
        </w:tc>
      </w:tr>
      <w:tr w:rsidR="006734F6" w:rsidRPr="00933C01" w14:paraId="069728E9" w14:textId="77777777" w:rsidTr="00DB4436">
        <w:trPr>
          <w:trHeight w:val="432"/>
        </w:trPr>
        <w:tc>
          <w:tcPr>
            <w:tcW w:w="1344" w:type="pct"/>
            <w:vAlign w:val="center"/>
          </w:tcPr>
          <w:p w14:paraId="03CCE554" w14:textId="77777777" w:rsidR="006734F6" w:rsidRPr="00933C01" w:rsidRDefault="006734F6" w:rsidP="00DB44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Metastatic amount</w:t>
            </w:r>
          </w:p>
        </w:tc>
        <w:tc>
          <w:tcPr>
            <w:tcW w:w="1828" w:type="pct"/>
            <w:tcBorders>
              <w:top w:val="nil"/>
              <w:bottom w:val="nil"/>
            </w:tcBorders>
          </w:tcPr>
          <w:p w14:paraId="66868B06" w14:textId="77777777" w:rsidR="006734F6" w:rsidRPr="00933C01" w:rsidRDefault="006734F6" w:rsidP="00DB44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828" w:type="pct"/>
            <w:tcBorders>
              <w:top w:val="nil"/>
              <w:bottom w:val="nil"/>
            </w:tcBorders>
          </w:tcPr>
          <w:p w14:paraId="52905845" w14:textId="77777777" w:rsidR="006734F6" w:rsidRPr="00933C01" w:rsidRDefault="006734F6" w:rsidP="00DB44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6734F6" w:rsidRPr="00933C01" w14:paraId="2434EBFA" w14:textId="77777777" w:rsidTr="00DB4436">
        <w:trPr>
          <w:trHeight w:val="432"/>
        </w:trPr>
        <w:tc>
          <w:tcPr>
            <w:tcW w:w="1344" w:type="pct"/>
          </w:tcPr>
          <w:p w14:paraId="70091DF3" w14:textId="77777777" w:rsidR="006734F6" w:rsidRPr="00933C01" w:rsidRDefault="006734F6" w:rsidP="00DB44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 xml:space="preserve">    LN metastasis ratio</w:t>
            </w:r>
          </w:p>
        </w:tc>
        <w:tc>
          <w:tcPr>
            <w:tcW w:w="1828" w:type="pct"/>
            <w:tcBorders>
              <w:top w:val="nil"/>
              <w:bottom w:val="nil"/>
            </w:tcBorders>
          </w:tcPr>
          <w:p w14:paraId="28CEF308" w14:textId="77777777" w:rsidR="006734F6" w:rsidRPr="00933C01" w:rsidRDefault="006734F6" w:rsidP="00DB44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>13.9</w:t>
            </w:r>
          </w:p>
        </w:tc>
        <w:tc>
          <w:tcPr>
            <w:tcW w:w="1828" w:type="pct"/>
            <w:tcBorders>
              <w:top w:val="nil"/>
              <w:bottom w:val="nil"/>
            </w:tcBorders>
          </w:tcPr>
          <w:p w14:paraId="264E4835" w14:textId="77777777" w:rsidR="006734F6" w:rsidRPr="00933C01" w:rsidRDefault="006734F6" w:rsidP="00DB44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</w:p>
        </w:tc>
      </w:tr>
      <w:tr w:rsidR="006734F6" w:rsidRPr="00933C01" w14:paraId="36AD813D" w14:textId="77777777" w:rsidTr="00DB4436">
        <w:trPr>
          <w:trHeight w:val="432"/>
        </w:trPr>
        <w:tc>
          <w:tcPr>
            <w:tcW w:w="1344" w:type="pct"/>
            <w:vAlign w:val="center"/>
          </w:tcPr>
          <w:p w14:paraId="1D4D9DAE" w14:textId="77777777" w:rsidR="006734F6" w:rsidRPr="00933C01" w:rsidRDefault="006734F6" w:rsidP="00DB44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>No. 12</w:t>
            </w:r>
          </w:p>
        </w:tc>
        <w:tc>
          <w:tcPr>
            <w:tcW w:w="1828" w:type="pct"/>
          </w:tcPr>
          <w:p w14:paraId="45A6D71B" w14:textId="77777777" w:rsidR="006734F6" w:rsidRPr="00933C01" w:rsidRDefault="006734F6" w:rsidP="00DB44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8" w:type="pct"/>
          </w:tcPr>
          <w:p w14:paraId="2C96F7CF" w14:textId="77777777" w:rsidR="006734F6" w:rsidRPr="00933C01" w:rsidRDefault="006734F6" w:rsidP="00DB44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34F6" w:rsidRPr="00933C01" w14:paraId="41529FCD" w14:textId="77777777" w:rsidTr="00DB4436">
        <w:trPr>
          <w:trHeight w:val="432"/>
        </w:trPr>
        <w:tc>
          <w:tcPr>
            <w:tcW w:w="1344" w:type="pct"/>
            <w:vAlign w:val="center"/>
          </w:tcPr>
          <w:p w14:paraId="3943CE1D" w14:textId="77777777" w:rsidR="006734F6" w:rsidRPr="00933C01" w:rsidRDefault="006734F6" w:rsidP="00DB44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 xml:space="preserve">    Harvested amount</w:t>
            </w:r>
          </w:p>
        </w:tc>
        <w:tc>
          <w:tcPr>
            <w:tcW w:w="1828" w:type="pct"/>
            <w:tcBorders>
              <w:top w:val="nil"/>
              <w:bottom w:val="nil"/>
            </w:tcBorders>
          </w:tcPr>
          <w:p w14:paraId="7946F6EA" w14:textId="77777777" w:rsidR="006734F6" w:rsidRPr="00933C01" w:rsidRDefault="006734F6" w:rsidP="00DB44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>377</w:t>
            </w:r>
          </w:p>
        </w:tc>
        <w:tc>
          <w:tcPr>
            <w:tcW w:w="1828" w:type="pct"/>
            <w:tcBorders>
              <w:top w:val="nil"/>
              <w:bottom w:val="nil"/>
            </w:tcBorders>
          </w:tcPr>
          <w:p w14:paraId="327B5AAE" w14:textId="77777777" w:rsidR="006734F6" w:rsidRPr="00933C01" w:rsidRDefault="006734F6" w:rsidP="00DB44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>804</w:t>
            </w:r>
          </w:p>
        </w:tc>
      </w:tr>
      <w:tr w:rsidR="006734F6" w:rsidRPr="00933C01" w14:paraId="152ECD01" w14:textId="77777777" w:rsidTr="00DB4436">
        <w:trPr>
          <w:trHeight w:val="432"/>
        </w:trPr>
        <w:tc>
          <w:tcPr>
            <w:tcW w:w="1344" w:type="pct"/>
            <w:vAlign w:val="center"/>
          </w:tcPr>
          <w:p w14:paraId="19C9461B" w14:textId="77777777" w:rsidR="006734F6" w:rsidRPr="00933C01" w:rsidRDefault="006734F6" w:rsidP="00DB44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Metastatic amount</w:t>
            </w:r>
          </w:p>
        </w:tc>
        <w:tc>
          <w:tcPr>
            <w:tcW w:w="1828" w:type="pct"/>
            <w:tcBorders>
              <w:top w:val="nil"/>
              <w:bottom w:val="nil"/>
            </w:tcBorders>
          </w:tcPr>
          <w:p w14:paraId="599329FC" w14:textId="77777777" w:rsidR="006734F6" w:rsidRPr="00933C01" w:rsidRDefault="006734F6" w:rsidP="00DB44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828" w:type="pct"/>
            <w:tcBorders>
              <w:top w:val="nil"/>
              <w:bottom w:val="nil"/>
            </w:tcBorders>
          </w:tcPr>
          <w:p w14:paraId="7DBEA0E1" w14:textId="77777777" w:rsidR="006734F6" w:rsidRPr="00933C01" w:rsidRDefault="006734F6" w:rsidP="00DB44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6734F6" w:rsidRPr="00933C01" w14:paraId="0EA60DDC" w14:textId="77777777" w:rsidTr="00DB4436">
        <w:trPr>
          <w:trHeight w:val="432"/>
        </w:trPr>
        <w:tc>
          <w:tcPr>
            <w:tcW w:w="1344" w:type="pct"/>
          </w:tcPr>
          <w:p w14:paraId="3F7B5D2E" w14:textId="77777777" w:rsidR="006734F6" w:rsidRPr="00933C01" w:rsidRDefault="006734F6" w:rsidP="00DB44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 xml:space="preserve">    LN metastasis ratio</w:t>
            </w:r>
          </w:p>
        </w:tc>
        <w:tc>
          <w:tcPr>
            <w:tcW w:w="1828" w:type="pct"/>
            <w:tcBorders>
              <w:top w:val="nil"/>
              <w:bottom w:val="nil"/>
            </w:tcBorders>
          </w:tcPr>
          <w:p w14:paraId="7AB281ED" w14:textId="77777777" w:rsidR="006734F6" w:rsidRPr="00933C01" w:rsidRDefault="006734F6" w:rsidP="00DB44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1828" w:type="pct"/>
            <w:tcBorders>
              <w:top w:val="nil"/>
              <w:bottom w:val="nil"/>
            </w:tcBorders>
          </w:tcPr>
          <w:p w14:paraId="2D2F6798" w14:textId="77777777" w:rsidR="006734F6" w:rsidRPr="00933C01" w:rsidRDefault="006734F6" w:rsidP="00DB44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</w:tr>
      <w:tr w:rsidR="006734F6" w:rsidRPr="00933C01" w14:paraId="753260CC" w14:textId="77777777" w:rsidTr="00DB4436">
        <w:trPr>
          <w:trHeight w:val="432"/>
        </w:trPr>
        <w:tc>
          <w:tcPr>
            <w:tcW w:w="1344" w:type="pct"/>
            <w:vAlign w:val="center"/>
          </w:tcPr>
          <w:p w14:paraId="136E6A05" w14:textId="77777777" w:rsidR="006734F6" w:rsidRPr="00933C01" w:rsidRDefault="006734F6" w:rsidP="00DB44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 xml:space="preserve">Overall LN stations </w:t>
            </w:r>
          </w:p>
        </w:tc>
        <w:tc>
          <w:tcPr>
            <w:tcW w:w="1828" w:type="pct"/>
          </w:tcPr>
          <w:p w14:paraId="0DE60508" w14:textId="77777777" w:rsidR="006734F6" w:rsidRPr="00933C01" w:rsidRDefault="006734F6" w:rsidP="00DB44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8" w:type="pct"/>
          </w:tcPr>
          <w:p w14:paraId="4C5BB4C2" w14:textId="77777777" w:rsidR="006734F6" w:rsidRPr="00933C01" w:rsidRDefault="006734F6" w:rsidP="00DB44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34F6" w:rsidRPr="00933C01" w14:paraId="661E60C9" w14:textId="77777777" w:rsidTr="00DB4436">
        <w:trPr>
          <w:trHeight w:val="432"/>
        </w:trPr>
        <w:tc>
          <w:tcPr>
            <w:tcW w:w="1344" w:type="pct"/>
            <w:vAlign w:val="center"/>
          </w:tcPr>
          <w:p w14:paraId="28B868A6" w14:textId="77777777" w:rsidR="006734F6" w:rsidRPr="00933C01" w:rsidRDefault="006734F6" w:rsidP="00DB44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 xml:space="preserve">    Harvested amount</w:t>
            </w:r>
          </w:p>
        </w:tc>
        <w:tc>
          <w:tcPr>
            <w:tcW w:w="1828" w:type="pct"/>
            <w:vAlign w:val="center"/>
          </w:tcPr>
          <w:p w14:paraId="45936991" w14:textId="77777777" w:rsidR="006734F6" w:rsidRPr="00933C01" w:rsidRDefault="006734F6" w:rsidP="00DB44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>6039</w:t>
            </w:r>
          </w:p>
        </w:tc>
        <w:tc>
          <w:tcPr>
            <w:tcW w:w="1828" w:type="pct"/>
            <w:vAlign w:val="center"/>
          </w:tcPr>
          <w:p w14:paraId="4345C188" w14:textId="77777777" w:rsidR="006734F6" w:rsidRPr="00933C01" w:rsidRDefault="006734F6" w:rsidP="00DB44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>6858</w:t>
            </w:r>
          </w:p>
        </w:tc>
      </w:tr>
      <w:tr w:rsidR="006734F6" w:rsidRPr="00933C01" w14:paraId="379B9B33" w14:textId="77777777" w:rsidTr="00DB4436">
        <w:trPr>
          <w:trHeight w:val="432"/>
        </w:trPr>
        <w:tc>
          <w:tcPr>
            <w:tcW w:w="1344" w:type="pct"/>
            <w:vAlign w:val="center"/>
          </w:tcPr>
          <w:p w14:paraId="3673EBD1" w14:textId="77777777" w:rsidR="006734F6" w:rsidRPr="00933C01" w:rsidRDefault="006734F6" w:rsidP="00DB44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Metastatic amount</w:t>
            </w:r>
          </w:p>
        </w:tc>
        <w:tc>
          <w:tcPr>
            <w:tcW w:w="1828" w:type="pct"/>
            <w:vAlign w:val="center"/>
          </w:tcPr>
          <w:p w14:paraId="182A80E1" w14:textId="77777777" w:rsidR="006734F6" w:rsidRPr="00933C01" w:rsidRDefault="006734F6" w:rsidP="00DB44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>1235</w:t>
            </w:r>
          </w:p>
        </w:tc>
        <w:tc>
          <w:tcPr>
            <w:tcW w:w="1828" w:type="pct"/>
            <w:vAlign w:val="center"/>
          </w:tcPr>
          <w:p w14:paraId="319EE3F2" w14:textId="77777777" w:rsidR="006734F6" w:rsidRPr="00933C01" w:rsidRDefault="006734F6" w:rsidP="00DB44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>1100</w:t>
            </w:r>
          </w:p>
        </w:tc>
      </w:tr>
      <w:tr w:rsidR="006734F6" w:rsidRPr="00933C01" w14:paraId="69DAC0FF" w14:textId="77777777" w:rsidTr="00DB4436">
        <w:trPr>
          <w:trHeight w:val="432"/>
        </w:trPr>
        <w:tc>
          <w:tcPr>
            <w:tcW w:w="1344" w:type="pct"/>
            <w:tcBorders>
              <w:bottom w:val="single" w:sz="12" w:space="0" w:color="auto"/>
            </w:tcBorders>
          </w:tcPr>
          <w:p w14:paraId="679DB6A9" w14:textId="77777777" w:rsidR="006734F6" w:rsidRPr="00933C01" w:rsidRDefault="006734F6" w:rsidP="00DB44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 xml:space="preserve">    LN metastasis ratio</w:t>
            </w:r>
          </w:p>
        </w:tc>
        <w:tc>
          <w:tcPr>
            <w:tcW w:w="1828" w:type="pct"/>
            <w:tcBorders>
              <w:bottom w:val="single" w:sz="12" w:space="0" w:color="auto"/>
            </w:tcBorders>
          </w:tcPr>
          <w:p w14:paraId="28756802" w14:textId="77777777" w:rsidR="006734F6" w:rsidRPr="00933C01" w:rsidRDefault="006734F6" w:rsidP="00DB44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>20.4</w:t>
            </w:r>
          </w:p>
        </w:tc>
        <w:tc>
          <w:tcPr>
            <w:tcW w:w="1828" w:type="pct"/>
            <w:tcBorders>
              <w:bottom w:val="single" w:sz="12" w:space="0" w:color="auto"/>
            </w:tcBorders>
          </w:tcPr>
          <w:p w14:paraId="3B23DCCF" w14:textId="77777777" w:rsidR="006734F6" w:rsidRPr="00933C01" w:rsidRDefault="006734F6" w:rsidP="00DB44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>16.0</w:t>
            </w:r>
          </w:p>
        </w:tc>
      </w:tr>
      <w:tr w:rsidR="006734F6" w:rsidRPr="00933C01" w14:paraId="701EEC60" w14:textId="77777777" w:rsidTr="00DB4436">
        <w:trPr>
          <w:trHeight w:val="432"/>
        </w:trPr>
        <w:tc>
          <w:tcPr>
            <w:tcW w:w="5000" w:type="pct"/>
            <w:gridSpan w:val="3"/>
            <w:tcBorders>
              <w:top w:val="single" w:sz="12" w:space="0" w:color="auto"/>
            </w:tcBorders>
          </w:tcPr>
          <w:p w14:paraId="082AE1A3" w14:textId="77777777" w:rsidR="006734F6" w:rsidRPr="00933C01" w:rsidRDefault="006734F6" w:rsidP="00DB44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>Abbreviations: GC, gastric cancer; LN, lymph node.</w:t>
            </w:r>
          </w:p>
        </w:tc>
      </w:tr>
    </w:tbl>
    <w:p w14:paraId="6D5F079F" w14:textId="77777777" w:rsidR="006734F6" w:rsidRPr="00933C01" w:rsidRDefault="006734F6" w:rsidP="006734F6">
      <w:pPr>
        <w:spacing w:line="480" w:lineRule="auto"/>
        <w:rPr>
          <w:rFonts w:ascii="Times New Roman" w:hAnsi="Times New Roman" w:cs="Times New Roman"/>
        </w:rPr>
      </w:pPr>
    </w:p>
    <w:p w14:paraId="71B45C90" w14:textId="77777777" w:rsidR="006734F6" w:rsidRPr="00933C01" w:rsidRDefault="006734F6" w:rsidP="006734F6">
      <w:pPr>
        <w:spacing w:after="160" w:line="259" w:lineRule="auto"/>
        <w:rPr>
          <w:rFonts w:ascii="Times New Roman" w:hAnsi="Times New Roman" w:cs="Times New Roman"/>
        </w:rPr>
      </w:pPr>
      <w:r w:rsidRPr="00933C01">
        <w:rPr>
          <w:rFonts w:ascii="Times New Roman" w:hAnsi="Times New Roman" w:cs="Times New Roman"/>
        </w:rPr>
        <w:br w:type="page"/>
      </w:r>
    </w:p>
    <w:p w14:paraId="2F4FFF9E" w14:textId="77777777" w:rsidR="006734F6" w:rsidRPr="00933C01" w:rsidRDefault="006734F6" w:rsidP="006734F6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2"/>
        <w:gridCol w:w="2520"/>
        <w:gridCol w:w="2520"/>
        <w:gridCol w:w="988"/>
      </w:tblGrid>
      <w:tr w:rsidR="006734F6" w:rsidRPr="00933C01" w14:paraId="573851B2" w14:textId="77777777" w:rsidTr="00DB4436">
        <w:trPr>
          <w:trHeight w:val="432"/>
        </w:trPr>
        <w:tc>
          <w:tcPr>
            <w:tcW w:w="5000" w:type="pct"/>
            <w:gridSpan w:val="4"/>
          </w:tcPr>
          <w:p w14:paraId="2B0E1B41" w14:textId="77777777" w:rsidR="006734F6" w:rsidRPr="00933C01" w:rsidRDefault="006734F6" w:rsidP="00DB4436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933C01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Table S2.</w:t>
            </w:r>
            <w:r w:rsidRPr="00933C01">
              <w:rPr>
                <w:rFonts w:ascii="Times New Roman" w:hAnsi="Times New Roman" w:cs="Times New Roman"/>
                <w:sz w:val="22"/>
                <w:szCs w:val="24"/>
              </w:rPr>
              <w:t xml:space="preserve"> The long-term recurrence patterns after radical surgery for gastric cancer</w:t>
            </w:r>
          </w:p>
        </w:tc>
      </w:tr>
      <w:tr w:rsidR="006734F6" w:rsidRPr="00933C01" w14:paraId="7F384538" w14:textId="77777777" w:rsidTr="00DB4436">
        <w:trPr>
          <w:trHeight w:val="432"/>
        </w:trPr>
        <w:tc>
          <w:tcPr>
            <w:tcW w:w="1780" w:type="pct"/>
            <w:tcBorders>
              <w:top w:val="single" w:sz="12" w:space="0" w:color="auto"/>
              <w:bottom w:val="single" w:sz="12" w:space="0" w:color="auto"/>
            </w:tcBorders>
          </w:tcPr>
          <w:p w14:paraId="26A305A3" w14:textId="77777777" w:rsidR="006734F6" w:rsidRPr="00933C01" w:rsidRDefault="006734F6" w:rsidP="00DB443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33C01">
              <w:rPr>
                <w:rFonts w:ascii="Times New Roman" w:hAnsi="Times New Roman" w:cs="Times New Roman"/>
              </w:rPr>
              <w:t>Pattern</w:t>
            </w:r>
          </w:p>
        </w:tc>
        <w:tc>
          <w:tcPr>
            <w:tcW w:w="134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71C0E3D" w14:textId="77777777" w:rsidR="006734F6" w:rsidRPr="00933C01" w:rsidRDefault="006734F6" w:rsidP="00DB44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3C01">
              <w:rPr>
                <w:rFonts w:ascii="Times New Roman" w:eastAsia="Times New Roman" w:hAnsi="Times New Roman" w:cs="Times New Roman"/>
              </w:rPr>
              <w:t>Control group</w:t>
            </w:r>
          </w:p>
          <w:p w14:paraId="6A5B13B2" w14:textId="77777777" w:rsidR="006734F6" w:rsidRPr="00933C01" w:rsidRDefault="006734F6" w:rsidP="00DB443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3C01">
              <w:rPr>
                <w:rFonts w:ascii="Times New Roman" w:eastAsia="Times New Roman" w:hAnsi="Times New Roman" w:cs="Times New Roman"/>
              </w:rPr>
              <w:t>(n=174)</w:t>
            </w:r>
          </w:p>
        </w:tc>
        <w:tc>
          <w:tcPr>
            <w:tcW w:w="134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30F9630" w14:textId="77777777" w:rsidR="006734F6" w:rsidRPr="00933C01" w:rsidRDefault="006734F6" w:rsidP="00DB44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3C01">
              <w:rPr>
                <w:rFonts w:ascii="Times New Roman" w:eastAsia="Times New Roman" w:hAnsi="Times New Roman" w:cs="Times New Roman"/>
              </w:rPr>
              <w:t>Study group</w:t>
            </w:r>
          </w:p>
          <w:p w14:paraId="48019950" w14:textId="77777777" w:rsidR="006734F6" w:rsidRPr="00933C01" w:rsidRDefault="006734F6" w:rsidP="00DB443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3C01">
              <w:rPr>
                <w:rFonts w:ascii="Times New Roman" w:eastAsia="Times New Roman" w:hAnsi="Times New Roman" w:cs="Times New Roman"/>
              </w:rPr>
              <w:t>(n=179)</w:t>
            </w:r>
          </w:p>
        </w:tc>
        <w:tc>
          <w:tcPr>
            <w:tcW w:w="52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0635ECB" w14:textId="77777777" w:rsidR="006734F6" w:rsidRPr="00933C01" w:rsidRDefault="006734F6" w:rsidP="00DB443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3C01">
              <w:rPr>
                <w:rFonts w:ascii="Times New Roman" w:eastAsia="Times New Roman" w:hAnsi="Times New Roman" w:cs="Times New Roman"/>
                <w:i/>
                <w:iCs/>
              </w:rPr>
              <w:t>P value</w:t>
            </w:r>
          </w:p>
        </w:tc>
      </w:tr>
      <w:tr w:rsidR="006734F6" w:rsidRPr="00933C01" w14:paraId="76440DB4" w14:textId="77777777" w:rsidTr="00DB4436">
        <w:trPr>
          <w:trHeight w:val="432"/>
        </w:trPr>
        <w:tc>
          <w:tcPr>
            <w:tcW w:w="1780" w:type="pct"/>
            <w:tcBorders>
              <w:top w:val="single" w:sz="12" w:space="0" w:color="auto"/>
            </w:tcBorders>
            <w:vAlign w:val="center"/>
          </w:tcPr>
          <w:p w14:paraId="2CC46D62" w14:textId="77777777" w:rsidR="006734F6" w:rsidRPr="00933C01" w:rsidRDefault="006734F6" w:rsidP="00DB44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6" w:type="pct"/>
            <w:tcBorders>
              <w:top w:val="single" w:sz="12" w:space="0" w:color="auto"/>
            </w:tcBorders>
            <w:vAlign w:val="center"/>
          </w:tcPr>
          <w:p w14:paraId="06A50A05" w14:textId="77777777" w:rsidR="006734F6" w:rsidRPr="00933C01" w:rsidRDefault="006734F6" w:rsidP="00DB44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2 with 12a</w:t>
            </w:r>
          </w:p>
        </w:tc>
        <w:tc>
          <w:tcPr>
            <w:tcW w:w="1346" w:type="pct"/>
            <w:tcBorders>
              <w:top w:val="single" w:sz="12" w:space="0" w:color="auto"/>
            </w:tcBorders>
            <w:vAlign w:val="center"/>
          </w:tcPr>
          <w:p w14:paraId="047E04E3" w14:textId="77777777" w:rsidR="006734F6" w:rsidRPr="00933C01" w:rsidRDefault="006734F6" w:rsidP="00DB44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D2 with 12a </w:t>
            </w:r>
            <w:r w:rsidRPr="00933C0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+</w:t>
            </w:r>
            <w:r w:rsidRPr="00933C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12b,12p</w:t>
            </w:r>
          </w:p>
        </w:tc>
        <w:tc>
          <w:tcPr>
            <w:tcW w:w="528" w:type="pct"/>
            <w:tcBorders>
              <w:top w:val="single" w:sz="12" w:space="0" w:color="auto"/>
            </w:tcBorders>
            <w:vAlign w:val="center"/>
          </w:tcPr>
          <w:p w14:paraId="718E2C3D" w14:textId="77777777" w:rsidR="006734F6" w:rsidRPr="00933C01" w:rsidRDefault="006734F6" w:rsidP="00DB44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34F6" w:rsidRPr="00933C01" w14:paraId="237F2257" w14:textId="77777777" w:rsidTr="00DB4436">
        <w:trPr>
          <w:trHeight w:val="432"/>
        </w:trPr>
        <w:tc>
          <w:tcPr>
            <w:tcW w:w="1780" w:type="pct"/>
            <w:vAlign w:val="center"/>
          </w:tcPr>
          <w:p w14:paraId="2BCEA1D0" w14:textId="77777777" w:rsidR="006734F6" w:rsidRPr="00933C01" w:rsidRDefault="006734F6" w:rsidP="00DB44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>Locoregional recurrence, n (%)</w:t>
            </w:r>
          </w:p>
        </w:tc>
        <w:tc>
          <w:tcPr>
            <w:tcW w:w="1346" w:type="pct"/>
            <w:vAlign w:val="center"/>
          </w:tcPr>
          <w:p w14:paraId="31225FF0" w14:textId="77777777" w:rsidR="006734F6" w:rsidRPr="00933C01" w:rsidRDefault="006734F6" w:rsidP="00DB44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>25 (14.4)</w:t>
            </w:r>
          </w:p>
        </w:tc>
        <w:tc>
          <w:tcPr>
            <w:tcW w:w="1346" w:type="pct"/>
            <w:vAlign w:val="center"/>
          </w:tcPr>
          <w:p w14:paraId="0EC73695" w14:textId="77777777" w:rsidR="006734F6" w:rsidRPr="00933C01" w:rsidRDefault="006734F6" w:rsidP="00DB44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>23 (12.8)</w:t>
            </w:r>
          </w:p>
        </w:tc>
        <w:tc>
          <w:tcPr>
            <w:tcW w:w="528" w:type="pct"/>
            <w:vAlign w:val="center"/>
          </w:tcPr>
          <w:p w14:paraId="0B85B50B" w14:textId="77777777" w:rsidR="006734F6" w:rsidRPr="00933C01" w:rsidRDefault="006734F6" w:rsidP="00DB44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>0.757</w:t>
            </w:r>
          </w:p>
        </w:tc>
      </w:tr>
      <w:tr w:rsidR="006734F6" w:rsidRPr="00933C01" w14:paraId="7AA7C432" w14:textId="77777777" w:rsidTr="00DB4436">
        <w:trPr>
          <w:trHeight w:val="432"/>
        </w:trPr>
        <w:tc>
          <w:tcPr>
            <w:tcW w:w="1780" w:type="pct"/>
            <w:vAlign w:val="center"/>
          </w:tcPr>
          <w:p w14:paraId="5F55380C" w14:textId="77777777" w:rsidR="006734F6" w:rsidRPr="00933C01" w:rsidRDefault="006734F6" w:rsidP="00DB44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>Distant LN recurrence, n (%)</w:t>
            </w:r>
          </w:p>
        </w:tc>
        <w:tc>
          <w:tcPr>
            <w:tcW w:w="1346" w:type="pct"/>
            <w:vAlign w:val="center"/>
          </w:tcPr>
          <w:p w14:paraId="63541965" w14:textId="77777777" w:rsidR="006734F6" w:rsidRPr="00933C01" w:rsidRDefault="006734F6" w:rsidP="00DB44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>85 (48.9)</w:t>
            </w:r>
          </w:p>
        </w:tc>
        <w:tc>
          <w:tcPr>
            <w:tcW w:w="1346" w:type="pct"/>
            <w:vAlign w:val="center"/>
          </w:tcPr>
          <w:p w14:paraId="2C5F2D41" w14:textId="77777777" w:rsidR="006734F6" w:rsidRPr="00933C01" w:rsidRDefault="006734F6" w:rsidP="00DB44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>68 (38.0)</w:t>
            </w:r>
          </w:p>
        </w:tc>
        <w:tc>
          <w:tcPr>
            <w:tcW w:w="528" w:type="pct"/>
            <w:vAlign w:val="center"/>
          </w:tcPr>
          <w:p w14:paraId="5A57F03A" w14:textId="77777777" w:rsidR="006734F6" w:rsidRPr="00933C01" w:rsidRDefault="006734F6" w:rsidP="00DB44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</w:tr>
      <w:tr w:rsidR="006734F6" w:rsidRPr="00933C01" w14:paraId="63662384" w14:textId="77777777" w:rsidTr="00DB4436">
        <w:trPr>
          <w:trHeight w:val="432"/>
        </w:trPr>
        <w:tc>
          <w:tcPr>
            <w:tcW w:w="1780" w:type="pct"/>
            <w:vAlign w:val="center"/>
          </w:tcPr>
          <w:p w14:paraId="111EBE48" w14:textId="77777777" w:rsidR="006734F6" w:rsidRPr="00933C01" w:rsidRDefault="006734F6" w:rsidP="00DB443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eastAsia="Times New Roman" w:hAnsi="Times New Roman" w:cs="Times New Roman"/>
                <w:sz w:val="20"/>
                <w:szCs w:val="20"/>
              </w:rPr>
              <w:t>Peritoneal recurrence</w:t>
            </w: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346" w:type="pct"/>
            <w:vAlign w:val="center"/>
          </w:tcPr>
          <w:p w14:paraId="63769D68" w14:textId="77777777" w:rsidR="006734F6" w:rsidRPr="00933C01" w:rsidRDefault="006734F6" w:rsidP="00DB44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>78 (44.8)</w:t>
            </w:r>
          </w:p>
        </w:tc>
        <w:tc>
          <w:tcPr>
            <w:tcW w:w="1346" w:type="pct"/>
            <w:vAlign w:val="center"/>
          </w:tcPr>
          <w:p w14:paraId="58818309" w14:textId="77777777" w:rsidR="006734F6" w:rsidRPr="00933C01" w:rsidRDefault="006734F6" w:rsidP="00DB44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>61 (34.1)</w:t>
            </w:r>
          </w:p>
        </w:tc>
        <w:tc>
          <w:tcPr>
            <w:tcW w:w="528" w:type="pct"/>
            <w:vAlign w:val="center"/>
          </w:tcPr>
          <w:p w14:paraId="7B8CCB74" w14:textId="77777777" w:rsidR="006734F6" w:rsidRPr="00933C01" w:rsidRDefault="006734F6" w:rsidP="00DB44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</w:tr>
      <w:tr w:rsidR="006734F6" w:rsidRPr="00933C01" w14:paraId="18CB07C3" w14:textId="77777777" w:rsidTr="00DB4436">
        <w:trPr>
          <w:trHeight w:val="432"/>
        </w:trPr>
        <w:tc>
          <w:tcPr>
            <w:tcW w:w="1780" w:type="pct"/>
          </w:tcPr>
          <w:p w14:paraId="606D5AE3" w14:textId="77777777" w:rsidR="006734F6" w:rsidRPr="00933C01" w:rsidRDefault="006734F6" w:rsidP="00DB44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>Hematogenous recurrence, n (%)</w:t>
            </w:r>
          </w:p>
        </w:tc>
        <w:tc>
          <w:tcPr>
            <w:tcW w:w="1346" w:type="pct"/>
          </w:tcPr>
          <w:p w14:paraId="5E44B1CC" w14:textId="77777777" w:rsidR="006734F6" w:rsidRPr="00933C01" w:rsidRDefault="006734F6" w:rsidP="00DB44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>35 (20.1)</w:t>
            </w:r>
          </w:p>
        </w:tc>
        <w:tc>
          <w:tcPr>
            <w:tcW w:w="1346" w:type="pct"/>
          </w:tcPr>
          <w:p w14:paraId="0C65B834" w14:textId="77777777" w:rsidR="006734F6" w:rsidRPr="00933C01" w:rsidRDefault="006734F6" w:rsidP="00DB44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>22 (12.3)</w:t>
            </w:r>
          </w:p>
        </w:tc>
        <w:tc>
          <w:tcPr>
            <w:tcW w:w="528" w:type="pct"/>
          </w:tcPr>
          <w:p w14:paraId="3558553E" w14:textId="77777777" w:rsidR="006734F6" w:rsidRPr="00933C01" w:rsidRDefault="006734F6" w:rsidP="00DB44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</w:tr>
      <w:tr w:rsidR="006734F6" w:rsidRPr="00933C01" w14:paraId="383E951C" w14:textId="77777777" w:rsidTr="00DB4436">
        <w:trPr>
          <w:trHeight w:val="432"/>
        </w:trPr>
        <w:tc>
          <w:tcPr>
            <w:tcW w:w="1780" w:type="pct"/>
          </w:tcPr>
          <w:p w14:paraId="3FF58E52" w14:textId="77777777" w:rsidR="006734F6" w:rsidRPr="00933C01" w:rsidRDefault="006734F6" w:rsidP="00DB44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 xml:space="preserve">    Liver metastasis</w:t>
            </w:r>
          </w:p>
        </w:tc>
        <w:tc>
          <w:tcPr>
            <w:tcW w:w="1346" w:type="pct"/>
          </w:tcPr>
          <w:p w14:paraId="4A61A865" w14:textId="77777777" w:rsidR="006734F6" w:rsidRPr="00933C01" w:rsidRDefault="006734F6" w:rsidP="00DB44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>15 (8.6)</w:t>
            </w:r>
          </w:p>
        </w:tc>
        <w:tc>
          <w:tcPr>
            <w:tcW w:w="1346" w:type="pct"/>
          </w:tcPr>
          <w:p w14:paraId="1F8604E8" w14:textId="77777777" w:rsidR="006734F6" w:rsidRPr="00933C01" w:rsidRDefault="006734F6" w:rsidP="00DB44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>6(3.4)</w:t>
            </w:r>
          </w:p>
        </w:tc>
        <w:tc>
          <w:tcPr>
            <w:tcW w:w="528" w:type="pct"/>
          </w:tcPr>
          <w:p w14:paraId="7377066E" w14:textId="77777777" w:rsidR="006734F6" w:rsidRPr="00933C01" w:rsidRDefault="006734F6" w:rsidP="00DB44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</w:tr>
      <w:tr w:rsidR="006734F6" w:rsidRPr="00933C01" w14:paraId="5BE773C9" w14:textId="77777777" w:rsidTr="00DB4436">
        <w:trPr>
          <w:trHeight w:val="432"/>
        </w:trPr>
        <w:tc>
          <w:tcPr>
            <w:tcW w:w="1780" w:type="pct"/>
          </w:tcPr>
          <w:p w14:paraId="53EB236B" w14:textId="77777777" w:rsidR="006734F6" w:rsidRPr="00933C01" w:rsidRDefault="006734F6" w:rsidP="00DB44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 xml:space="preserve">    Lung metastasis</w:t>
            </w:r>
          </w:p>
        </w:tc>
        <w:tc>
          <w:tcPr>
            <w:tcW w:w="1346" w:type="pct"/>
          </w:tcPr>
          <w:p w14:paraId="7EBAAE50" w14:textId="77777777" w:rsidR="006734F6" w:rsidRPr="00933C01" w:rsidRDefault="006734F6" w:rsidP="00DB44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>6 (3.4)</w:t>
            </w:r>
          </w:p>
        </w:tc>
        <w:tc>
          <w:tcPr>
            <w:tcW w:w="1346" w:type="pct"/>
          </w:tcPr>
          <w:p w14:paraId="5ABE2939" w14:textId="77777777" w:rsidR="006734F6" w:rsidRPr="00933C01" w:rsidRDefault="006734F6" w:rsidP="00DB44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>5(2.8)</w:t>
            </w:r>
          </w:p>
        </w:tc>
        <w:tc>
          <w:tcPr>
            <w:tcW w:w="528" w:type="pct"/>
          </w:tcPr>
          <w:p w14:paraId="4C405AC7" w14:textId="77777777" w:rsidR="006734F6" w:rsidRPr="00933C01" w:rsidRDefault="006734F6" w:rsidP="00DB44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>0.723</w:t>
            </w:r>
          </w:p>
        </w:tc>
      </w:tr>
      <w:tr w:rsidR="006734F6" w:rsidRPr="00933C01" w14:paraId="343C9A72" w14:textId="77777777" w:rsidTr="00DB4436">
        <w:trPr>
          <w:trHeight w:val="432"/>
        </w:trPr>
        <w:tc>
          <w:tcPr>
            <w:tcW w:w="1780" w:type="pct"/>
          </w:tcPr>
          <w:p w14:paraId="5951CAA6" w14:textId="77777777" w:rsidR="006734F6" w:rsidRPr="00933C01" w:rsidRDefault="006734F6" w:rsidP="00DB44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 xml:space="preserve">    Brain metastasis</w:t>
            </w:r>
          </w:p>
        </w:tc>
        <w:tc>
          <w:tcPr>
            <w:tcW w:w="1346" w:type="pct"/>
          </w:tcPr>
          <w:p w14:paraId="31D819F9" w14:textId="77777777" w:rsidR="006734F6" w:rsidRPr="00933C01" w:rsidRDefault="006734F6" w:rsidP="00DB44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346" w:type="pct"/>
          </w:tcPr>
          <w:p w14:paraId="4A692CDD" w14:textId="77777777" w:rsidR="006734F6" w:rsidRPr="00933C01" w:rsidRDefault="006734F6" w:rsidP="00DB44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528" w:type="pct"/>
          </w:tcPr>
          <w:p w14:paraId="3FEAF819" w14:textId="77777777" w:rsidR="006734F6" w:rsidRPr="00933C01" w:rsidRDefault="006734F6" w:rsidP="00DB44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6734F6" w:rsidRPr="00933C01" w14:paraId="200AA78F" w14:textId="77777777" w:rsidTr="00DB4436">
        <w:trPr>
          <w:trHeight w:val="432"/>
        </w:trPr>
        <w:tc>
          <w:tcPr>
            <w:tcW w:w="1780" w:type="pct"/>
            <w:tcBorders>
              <w:bottom w:val="single" w:sz="12" w:space="0" w:color="auto"/>
            </w:tcBorders>
          </w:tcPr>
          <w:p w14:paraId="13FDC635" w14:textId="77777777" w:rsidR="006734F6" w:rsidRPr="00933C01" w:rsidRDefault="006734F6" w:rsidP="00DB44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 xml:space="preserve">    Bone metastasis</w:t>
            </w:r>
          </w:p>
        </w:tc>
        <w:tc>
          <w:tcPr>
            <w:tcW w:w="1346" w:type="pct"/>
            <w:tcBorders>
              <w:bottom w:val="single" w:sz="12" w:space="0" w:color="auto"/>
            </w:tcBorders>
          </w:tcPr>
          <w:p w14:paraId="09A99AFA" w14:textId="77777777" w:rsidR="006734F6" w:rsidRPr="00933C01" w:rsidRDefault="006734F6" w:rsidP="00DB44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>6 (3.4)</w:t>
            </w:r>
          </w:p>
        </w:tc>
        <w:tc>
          <w:tcPr>
            <w:tcW w:w="1346" w:type="pct"/>
            <w:tcBorders>
              <w:bottom w:val="single" w:sz="12" w:space="0" w:color="auto"/>
            </w:tcBorders>
          </w:tcPr>
          <w:p w14:paraId="4AAB1361" w14:textId="77777777" w:rsidR="006734F6" w:rsidRPr="00933C01" w:rsidRDefault="006734F6" w:rsidP="00DB44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>5 (2.8)</w:t>
            </w:r>
          </w:p>
        </w:tc>
        <w:tc>
          <w:tcPr>
            <w:tcW w:w="528" w:type="pct"/>
            <w:tcBorders>
              <w:bottom w:val="single" w:sz="12" w:space="0" w:color="auto"/>
            </w:tcBorders>
          </w:tcPr>
          <w:p w14:paraId="201350AC" w14:textId="77777777" w:rsidR="006734F6" w:rsidRPr="00933C01" w:rsidRDefault="006734F6" w:rsidP="00DB44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>0.723</w:t>
            </w:r>
          </w:p>
        </w:tc>
      </w:tr>
      <w:tr w:rsidR="006734F6" w:rsidRPr="00933C01" w14:paraId="2924DFD6" w14:textId="77777777" w:rsidTr="00DB4436">
        <w:trPr>
          <w:trHeight w:val="432"/>
        </w:trPr>
        <w:tc>
          <w:tcPr>
            <w:tcW w:w="5000" w:type="pct"/>
            <w:gridSpan w:val="4"/>
            <w:tcBorders>
              <w:top w:val="single" w:sz="12" w:space="0" w:color="auto"/>
            </w:tcBorders>
          </w:tcPr>
          <w:p w14:paraId="53CAE0F4" w14:textId="77777777" w:rsidR="006734F6" w:rsidRPr="00933C01" w:rsidRDefault="006734F6" w:rsidP="00DB44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Pr="00933C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i</w:t>
            </w:r>
            <w:r w:rsidRPr="00933C01">
              <w:rPr>
                <w:rFonts w:ascii="Times New Roman" w:hAnsi="Times New Roman" w:cs="Times New Roman"/>
                <w:sz w:val="20"/>
                <w:szCs w:val="20"/>
              </w:rPr>
              <w:t xml:space="preserve">-square exact test used to compare differences between both groups. NA means no available value; LN means lymph node. </w:t>
            </w:r>
          </w:p>
        </w:tc>
      </w:tr>
    </w:tbl>
    <w:p w14:paraId="06ABDD80" w14:textId="77777777" w:rsidR="006734F6" w:rsidRPr="00933C01" w:rsidRDefault="006734F6" w:rsidP="006734F6">
      <w:pPr>
        <w:spacing w:line="480" w:lineRule="auto"/>
        <w:rPr>
          <w:rFonts w:ascii="Times New Roman" w:hAnsi="Times New Roman" w:cs="Times New Roman"/>
        </w:rPr>
      </w:pPr>
    </w:p>
    <w:p w14:paraId="0A5D394A" w14:textId="77777777" w:rsidR="006734F6" w:rsidRPr="00933C01" w:rsidRDefault="006734F6" w:rsidP="006734F6">
      <w:pPr>
        <w:spacing w:line="480" w:lineRule="auto"/>
        <w:rPr>
          <w:rFonts w:ascii="Times New Roman" w:hAnsi="Times New Roman" w:cs="Times New Roman"/>
        </w:rPr>
      </w:pPr>
    </w:p>
    <w:p w14:paraId="36B807A1" w14:textId="4DBFC3D9" w:rsidR="00340E46" w:rsidRPr="006734F6" w:rsidRDefault="00340E46" w:rsidP="006734F6"/>
    <w:sectPr w:rsidR="00340E46" w:rsidRPr="006734F6" w:rsidSect="000506CF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0381160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356B91CB" w14:textId="77777777" w:rsidR="00B156B4" w:rsidRPr="00B156B4" w:rsidRDefault="006734F6">
        <w:pPr>
          <w:pStyle w:val="Footer"/>
          <w:jc w:val="center"/>
          <w:rPr>
            <w:rFonts w:ascii="Times New Roman" w:hAnsi="Times New Roman" w:cs="Times New Roman"/>
          </w:rPr>
        </w:pPr>
        <w:r w:rsidRPr="00B156B4">
          <w:rPr>
            <w:rFonts w:ascii="Times New Roman" w:hAnsi="Times New Roman" w:cs="Times New Roman"/>
          </w:rPr>
          <w:fldChar w:fldCharType="begin"/>
        </w:r>
        <w:r w:rsidRPr="00B156B4">
          <w:rPr>
            <w:rFonts w:ascii="Times New Roman" w:hAnsi="Times New Roman" w:cs="Times New Roman"/>
          </w:rPr>
          <w:instrText xml:space="preserve"> PAGE   \* MERGEFORMAT </w:instrText>
        </w:r>
        <w:r w:rsidRPr="00B156B4">
          <w:rPr>
            <w:rFonts w:ascii="Times New Roman" w:hAnsi="Times New Roman" w:cs="Times New Roman"/>
          </w:rPr>
          <w:fldChar w:fldCharType="separate"/>
        </w:r>
        <w:r w:rsidRPr="00B156B4">
          <w:rPr>
            <w:rFonts w:ascii="Times New Roman" w:hAnsi="Times New Roman" w:cs="Times New Roman"/>
            <w:noProof/>
          </w:rPr>
          <w:t>2</w:t>
        </w:r>
        <w:r w:rsidRPr="00B156B4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7AC4DE47" w14:textId="77777777" w:rsidR="002A3CC5" w:rsidRDefault="006734F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NotDisplayPageBoundaries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4207"/>
    <w:rsid w:val="00314207"/>
    <w:rsid w:val="00340E46"/>
    <w:rsid w:val="006734F6"/>
    <w:rsid w:val="00E75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216F9F"/>
  <w15:chartTrackingRefBased/>
  <w15:docId w15:val="{2705EE59-970D-4FEC-AB3E-69B0DDCA9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34F6"/>
    <w:pPr>
      <w:spacing w:after="0"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31420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734F6"/>
    <w:pPr>
      <w:keepNext/>
      <w:keepLines/>
      <w:spacing w:after="120"/>
      <w:outlineLvl w:val="1"/>
    </w:pPr>
    <w:rPr>
      <w:rFonts w:ascii="Times New Roman" w:eastAsiaTheme="majorEastAsia" w:hAnsi="Times New Roman" w:cs="Times New Roman"/>
      <w:b/>
      <w:bCs/>
      <w:i/>
      <w:iCs/>
      <w:color w:val="2F5496" w:themeColor="accent1" w:themeShade="B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420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59"/>
    <w:unhideWhenUsed/>
    <w:rsid w:val="00314207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6734F6"/>
    <w:rPr>
      <w:rFonts w:ascii="Times New Roman" w:eastAsiaTheme="majorEastAsia" w:hAnsi="Times New Roman" w:cs="Times New Roman"/>
      <w:b/>
      <w:bCs/>
      <w:i/>
      <w:iCs/>
      <w:color w:val="2F5496" w:themeColor="accent1" w:themeShade="BF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734F6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34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058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3</Words>
  <Characters>1787</Characters>
  <Application>Microsoft Office Word</Application>
  <DocSecurity>0</DocSecurity>
  <Lines>14</Lines>
  <Paragraphs>4</Paragraphs>
  <ScaleCrop>false</ScaleCrop>
  <Company/>
  <LinksUpToDate>false</LinksUpToDate>
  <CharactersWithSpaces>2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Yujie</dc:creator>
  <cp:keywords/>
  <dc:description/>
  <cp:lastModifiedBy>Yuan Yujie</cp:lastModifiedBy>
  <cp:revision>2</cp:revision>
  <dcterms:created xsi:type="dcterms:W3CDTF">2021-08-19T02:44:00Z</dcterms:created>
  <dcterms:modified xsi:type="dcterms:W3CDTF">2021-08-19T02:44:00Z</dcterms:modified>
</cp:coreProperties>
</file>